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4BE30A" w14:textId="77777777" w:rsidR="0008529E" w:rsidRPr="00306C7E" w:rsidRDefault="00655CA9" w:rsidP="0008529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06C7E"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</w:t>
      </w:r>
    </w:p>
    <w:p w14:paraId="5CE51EEF" w14:textId="66E34E95" w:rsidR="00445CAA" w:rsidRPr="00306C7E" w:rsidRDefault="00655CA9" w:rsidP="0008529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06C7E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306C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49F1" w:rsidRPr="00306C7E">
        <w:rPr>
          <w:rFonts w:ascii="Times New Roman" w:hAnsi="Times New Roman" w:cs="Times New Roman"/>
          <w:sz w:val="24"/>
          <w:szCs w:val="24"/>
          <w:lang w:val="en-US"/>
        </w:rPr>
        <w:t xml:space="preserve">The main effects and interactions for </w:t>
      </w:r>
      <w:r w:rsidR="0008529E" w:rsidRPr="00306C7E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 w:rsidR="0008529E" w:rsidRPr="00306C7E">
        <w:rPr>
          <w:rFonts w:ascii="Times New Roman" w:hAnsi="Times New Roman" w:cs="Times New Roman"/>
          <w:iCs/>
          <w:sz w:val="24"/>
          <w:szCs w:val="24"/>
          <w:lang w:val="en-US"/>
        </w:rPr>
        <w:t>deviants’</w:t>
      </w:r>
      <w:r w:rsidR="00EE49F1" w:rsidRPr="00306C7E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EE49F1" w:rsidRPr="00306C7E">
        <w:rPr>
          <w:rFonts w:ascii="Times New Roman" w:hAnsi="Times New Roman" w:cs="Times New Roman"/>
          <w:sz w:val="24"/>
          <w:szCs w:val="24"/>
          <w:lang w:val="en-US"/>
        </w:rPr>
        <w:t xml:space="preserve">mismatch negativity </w:t>
      </w:r>
      <w:r w:rsidR="00AF0BDF" w:rsidRPr="00306C7E">
        <w:rPr>
          <w:rFonts w:ascii="Times New Roman" w:hAnsi="Times New Roman" w:cs="Times New Roman"/>
          <w:sz w:val="24"/>
          <w:szCs w:val="24"/>
          <w:lang w:val="en-US"/>
        </w:rPr>
        <w:t xml:space="preserve">(MMN) </w:t>
      </w:r>
      <w:r w:rsidR="00EE49F1" w:rsidRPr="00306C7E">
        <w:rPr>
          <w:rFonts w:ascii="Times New Roman" w:hAnsi="Times New Roman" w:cs="Times New Roman"/>
          <w:sz w:val="24"/>
          <w:szCs w:val="24"/>
          <w:lang w:val="en-US"/>
        </w:rPr>
        <w:t>mean amplitudes in front line [(F3+Fz+F4)/3]. The significant results are marked in bold.</w:t>
      </w:r>
    </w:p>
    <w:tbl>
      <w:tblPr>
        <w:tblStyle w:val="LightShading"/>
        <w:tblW w:w="8505" w:type="dxa"/>
        <w:tblLook w:val="04A0" w:firstRow="1" w:lastRow="0" w:firstColumn="1" w:lastColumn="0" w:noHBand="0" w:noVBand="1"/>
      </w:tblPr>
      <w:tblGrid>
        <w:gridCol w:w="1258"/>
        <w:gridCol w:w="2853"/>
        <w:gridCol w:w="2197"/>
        <w:gridCol w:w="2197"/>
      </w:tblGrid>
      <w:tr w:rsidR="00650DFC" w:rsidRPr="00306C7E" w14:paraId="0715B06A" w14:textId="77777777" w:rsidTr="00306C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14:paraId="386B734A" w14:textId="77777777" w:rsidR="00650DFC" w:rsidRPr="00306C7E" w:rsidRDefault="00650DFC" w:rsidP="000F02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3" w:type="dxa"/>
          </w:tcPr>
          <w:p w14:paraId="35B090C5" w14:textId="08E01920" w:rsidR="00650DFC" w:rsidRPr="00306C7E" w:rsidRDefault="00650DFC" w:rsidP="000F02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97" w:type="dxa"/>
          </w:tcPr>
          <w:p w14:paraId="51AEB865" w14:textId="77777777" w:rsidR="00650DFC" w:rsidRPr="00306C7E" w:rsidRDefault="00650DFC" w:rsidP="000F02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2197" w:type="dxa"/>
          </w:tcPr>
          <w:p w14:paraId="36E4EAEF" w14:textId="77777777" w:rsidR="00650DFC" w:rsidRPr="00306C7E" w:rsidRDefault="00650DFC" w:rsidP="000F02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650DFC" w:rsidRPr="00306C7E" w14:paraId="043AAE1C" w14:textId="77777777" w:rsidTr="00306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</w:tcPr>
          <w:p w14:paraId="50590BF8" w14:textId="2D744AF6" w:rsidR="00650DFC" w:rsidRPr="00306C7E" w:rsidRDefault="00650DFC" w:rsidP="000F02B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Vowel</w:t>
            </w:r>
          </w:p>
        </w:tc>
        <w:tc>
          <w:tcPr>
            <w:tcW w:w="2197" w:type="dxa"/>
          </w:tcPr>
          <w:p w14:paraId="032D03E9" w14:textId="77777777" w:rsidR="00650DFC" w:rsidRPr="00306C7E" w:rsidRDefault="00650DFC" w:rsidP="000F0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97" w:type="dxa"/>
          </w:tcPr>
          <w:p w14:paraId="70FBBAD0" w14:textId="77777777" w:rsidR="00650DFC" w:rsidRPr="00306C7E" w:rsidRDefault="00650DFC" w:rsidP="000F0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650DFC" w:rsidRPr="00306C7E" w14:paraId="4728BBF0" w14:textId="77777777" w:rsidTr="00306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14:paraId="6A3E2E3A" w14:textId="77777777" w:rsidR="00650DFC" w:rsidRPr="00306C7E" w:rsidRDefault="00650DFC" w:rsidP="000F02B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3" w:type="dxa"/>
          </w:tcPr>
          <w:p w14:paraId="661D80F6" w14:textId="0D32A059" w:rsidR="00650DFC" w:rsidRPr="00306C7E" w:rsidRDefault="00650DFC" w:rsidP="000F0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Age</w:t>
            </w:r>
          </w:p>
        </w:tc>
        <w:tc>
          <w:tcPr>
            <w:tcW w:w="2197" w:type="dxa"/>
          </w:tcPr>
          <w:p w14:paraId="14E94EE3" w14:textId="1B74DBFA" w:rsidR="00650DFC" w:rsidRPr="00306C7E" w:rsidRDefault="00BB7695" w:rsidP="000F0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(1, 191)</w:t>
            </w:r>
            <w:r w:rsidRPr="00306C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9.810</w:t>
            </w:r>
          </w:p>
        </w:tc>
        <w:tc>
          <w:tcPr>
            <w:tcW w:w="2197" w:type="dxa"/>
          </w:tcPr>
          <w:p w14:paraId="5584150F" w14:textId="10BC77AC" w:rsidR="00650DFC" w:rsidRPr="00306C7E" w:rsidRDefault="00650DFC" w:rsidP="000F0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=</w:t>
            </w:r>
            <w:r w:rsidRPr="00306C7E">
              <w:rPr>
                <w:rFonts w:ascii="Times New Roman" w:hAnsi="Times New Roman" w:cs="Times New Roman"/>
                <w:b/>
                <w:sz w:val="24"/>
                <w:szCs w:val="24"/>
              </w:rPr>
              <w:t>.002</w:t>
            </w:r>
          </w:p>
        </w:tc>
      </w:tr>
      <w:tr w:rsidR="00650DFC" w:rsidRPr="00306C7E" w14:paraId="0B9AB8BC" w14:textId="77777777" w:rsidTr="00306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14:paraId="4C2C9AF3" w14:textId="77777777" w:rsidR="00650DFC" w:rsidRPr="00306C7E" w:rsidRDefault="00650DFC" w:rsidP="000F02B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3" w:type="dxa"/>
          </w:tcPr>
          <w:p w14:paraId="00BEB7B7" w14:textId="6E80543D" w:rsidR="00650DFC" w:rsidRPr="00306C7E" w:rsidRDefault="00650DFC" w:rsidP="000F0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Mother’s education</w:t>
            </w:r>
          </w:p>
        </w:tc>
        <w:tc>
          <w:tcPr>
            <w:tcW w:w="2197" w:type="dxa"/>
          </w:tcPr>
          <w:p w14:paraId="2F9A8C92" w14:textId="398FF592" w:rsidR="00650DFC" w:rsidRPr="00306C7E" w:rsidRDefault="00650DFC" w:rsidP="000F0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F(1,64)=</w:t>
            </w:r>
            <w:r w:rsidR="00BB7695" w:rsidRPr="00306C7E">
              <w:rPr>
                <w:rFonts w:ascii="Times New Roman" w:hAnsi="Times New Roman" w:cs="Times New Roman"/>
                <w:sz w:val="24"/>
                <w:szCs w:val="24"/>
              </w:rPr>
              <w:t>.282</w:t>
            </w:r>
          </w:p>
        </w:tc>
        <w:tc>
          <w:tcPr>
            <w:tcW w:w="2197" w:type="dxa"/>
          </w:tcPr>
          <w:p w14:paraId="570F9382" w14:textId="2AF3CA6E" w:rsidR="00650DFC" w:rsidRPr="00306C7E" w:rsidRDefault="00650DFC" w:rsidP="000F0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="00BB7695" w:rsidRPr="00306C7E">
              <w:rPr>
                <w:rFonts w:ascii="Times New Roman" w:hAnsi="Times New Roman" w:cs="Times New Roman"/>
                <w:sz w:val="24"/>
                <w:szCs w:val="24"/>
              </w:rPr>
              <w:t>.597</w:t>
            </w:r>
          </w:p>
        </w:tc>
      </w:tr>
      <w:tr w:rsidR="00650DFC" w:rsidRPr="00306C7E" w14:paraId="18A367C3" w14:textId="77777777" w:rsidTr="00306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14:paraId="70585C76" w14:textId="77777777" w:rsidR="00650DFC" w:rsidRPr="00306C7E" w:rsidRDefault="00650DFC" w:rsidP="000F02B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3" w:type="dxa"/>
          </w:tcPr>
          <w:p w14:paraId="49ADBFA4" w14:textId="6641409B" w:rsidR="00650DFC" w:rsidRPr="00306C7E" w:rsidRDefault="00650DFC" w:rsidP="000F0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Mother’s education x Age</w:t>
            </w:r>
          </w:p>
        </w:tc>
        <w:tc>
          <w:tcPr>
            <w:tcW w:w="2197" w:type="dxa"/>
          </w:tcPr>
          <w:p w14:paraId="299DCB06" w14:textId="41FB39FD" w:rsidR="00650DFC" w:rsidRPr="00306C7E" w:rsidRDefault="00BB7695" w:rsidP="000F0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F(1,190</w:t>
            </w:r>
            <w:r w:rsidR="00650DFC"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)=</w:t>
            </w:r>
            <w:r w:rsidRPr="00306C7E">
              <w:rPr>
                <w:rFonts w:ascii="Times New Roman" w:hAnsi="Times New Roman" w:cs="Times New Roman"/>
                <w:sz w:val="24"/>
                <w:szCs w:val="24"/>
              </w:rPr>
              <w:t>.294</w:t>
            </w:r>
          </w:p>
        </w:tc>
        <w:tc>
          <w:tcPr>
            <w:tcW w:w="2197" w:type="dxa"/>
          </w:tcPr>
          <w:p w14:paraId="258273DB" w14:textId="55D2790C" w:rsidR="00650DFC" w:rsidRPr="00306C7E" w:rsidRDefault="00650DFC" w:rsidP="000F0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="00BB7695" w:rsidRPr="00306C7E">
              <w:rPr>
                <w:rFonts w:ascii="Times New Roman" w:hAnsi="Times New Roman" w:cs="Times New Roman"/>
                <w:sz w:val="24"/>
                <w:szCs w:val="24"/>
              </w:rPr>
              <w:t>.588</w:t>
            </w:r>
          </w:p>
        </w:tc>
      </w:tr>
      <w:tr w:rsidR="00650DFC" w:rsidRPr="00306C7E" w14:paraId="2DF2CF32" w14:textId="77777777" w:rsidTr="00306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</w:tcPr>
          <w:p w14:paraId="1A683A85" w14:textId="79C0CC76" w:rsidR="00650DFC" w:rsidRPr="00306C7E" w:rsidRDefault="00650DFC" w:rsidP="000F02B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lang w:val="en-US"/>
              </w:rPr>
              <w:t>Vowel duration</w:t>
            </w:r>
          </w:p>
        </w:tc>
        <w:tc>
          <w:tcPr>
            <w:tcW w:w="2197" w:type="dxa"/>
          </w:tcPr>
          <w:p w14:paraId="2B99CD32" w14:textId="77777777" w:rsidR="00650DFC" w:rsidRPr="00306C7E" w:rsidRDefault="00650DFC" w:rsidP="000F0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97" w:type="dxa"/>
          </w:tcPr>
          <w:p w14:paraId="4661B894" w14:textId="77777777" w:rsidR="00650DFC" w:rsidRPr="00306C7E" w:rsidRDefault="00650DFC" w:rsidP="000F0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650DFC" w:rsidRPr="00306C7E" w14:paraId="7BA6EF85" w14:textId="77777777" w:rsidTr="00306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14:paraId="2A498EFE" w14:textId="77777777" w:rsidR="00650DFC" w:rsidRPr="00306C7E" w:rsidRDefault="00650DFC" w:rsidP="00650DF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3" w:type="dxa"/>
          </w:tcPr>
          <w:p w14:paraId="62FF6CA1" w14:textId="39476C59" w:rsidR="00650DFC" w:rsidRPr="00306C7E" w:rsidRDefault="00650DFC" w:rsidP="00650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Age</w:t>
            </w:r>
          </w:p>
        </w:tc>
        <w:tc>
          <w:tcPr>
            <w:tcW w:w="2197" w:type="dxa"/>
          </w:tcPr>
          <w:p w14:paraId="7BF74BD4" w14:textId="448B349D" w:rsidR="00650DFC" w:rsidRPr="00306C7E" w:rsidRDefault="002B2E10" w:rsidP="002B2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(1, 198</w:t>
            </w:r>
            <w:r w:rsidR="00650DFC" w:rsidRPr="00306C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)=</w:t>
            </w:r>
            <w:r w:rsidRPr="00306C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  <w:r w:rsidR="00650DFC" w:rsidRPr="00306C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06C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7</w:t>
            </w:r>
          </w:p>
        </w:tc>
        <w:tc>
          <w:tcPr>
            <w:tcW w:w="2197" w:type="dxa"/>
          </w:tcPr>
          <w:p w14:paraId="59250112" w14:textId="414C4BED" w:rsidR="00650DFC" w:rsidRPr="00306C7E" w:rsidRDefault="00650DFC" w:rsidP="00650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=</w:t>
            </w:r>
            <w:r w:rsidR="002B2E10" w:rsidRPr="00306C7E">
              <w:rPr>
                <w:rFonts w:ascii="Times New Roman" w:hAnsi="Times New Roman" w:cs="Times New Roman"/>
                <w:b/>
                <w:sz w:val="24"/>
                <w:szCs w:val="24"/>
              </w:rPr>
              <w:t>.001</w:t>
            </w:r>
          </w:p>
        </w:tc>
      </w:tr>
      <w:tr w:rsidR="00650DFC" w:rsidRPr="00306C7E" w14:paraId="5F4EE5D6" w14:textId="77777777" w:rsidTr="00306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14:paraId="5BFA6DE0" w14:textId="77777777" w:rsidR="00650DFC" w:rsidRPr="00306C7E" w:rsidRDefault="00650DFC" w:rsidP="00650DF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3" w:type="dxa"/>
          </w:tcPr>
          <w:p w14:paraId="3156032B" w14:textId="58022F2D" w:rsidR="00650DFC" w:rsidRPr="00306C7E" w:rsidRDefault="00650DFC" w:rsidP="00650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Mother’s education</w:t>
            </w:r>
          </w:p>
        </w:tc>
        <w:tc>
          <w:tcPr>
            <w:tcW w:w="2197" w:type="dxa"/>
          </w:tcPr>
          <w:p w14:paraId="4BC44576" w14:textId="0FA0B256" w:rsidR="00650DFC" w:rsidRPr="00306C7E" w:rsidRDefault="002B2E10" w:rsidP="00650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F(1,63</w:t>
            </w:r>
            <w:r w:rsidR="00650DFC"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)=</w:t>
            </w:r>
            <w:r w:rsidRPr="00306C7E">
              <w:rPr>
                <w:rFonts w:ascii="Times New Roman" w:hAnsi="Times New Roman" w:cs="Times New Roman"/>
                <w:sz w:val="24"/>
                <w:szCs w:val="24"/>
              </w:rPr>
              <w:t>1.406</w:t>
            </w:r>
          </w:p>
        </w:tc>
        <w:tc>
          <w:tcPr>
            <w:tcW w:w="2197" w:type="dxa"/>
          </w:tcPr>
          <w:p w14:paraId="43A9AC97" w14:textId="3566856A" w:rsidR="00650DFC" w:rsidRPr="00306C7E" w:rsidRDefault="00650DFC" w:rsidP="00650D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="002B2E10" w:rsidRPr="00306C7E">
              <w:rPr>
                <w:rFonts w:ascii="Times New Roman" w:hAnsi="Times New Roman" w:cs="Times New Roman"/>
                <w:sz w:val="24"/>
                <w:szCs w:val="24"/>
              </w:rPr>
              <w:t>.240</w:t>
            </w:r>
          </w:p>
        </w:tc>
      </w:tr>
      <w:tr w:rsidR="00650DFC" w:rsidRPr="00306C7E" w14:paraId="5720A291" w14:textId="77777777" w:rsidTr="00306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14:paraId="53BC41D8" w14:textId="77777777" w:rsidR="00650DFC" w:rsidRPr="00306C7E" w:rsidRDefault="00650DFC" w:rsidP="00650DF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3" w:type="dxa"/>
          </w:tcPr>
          <w:p w14:paraId="7836DCDF" w14:textId="1766E589" w:rsidR="00650DFC" w:rsidRPr="00306C7E" w:rsidRDefault="00650DFC" w:rsidP="00650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Mother’s education x Age</w:t>
            </w:r>
          </w:p>
        </w:tc>
        <w:tc>
          <w:tcPr>
            <w:tcW w:w="2197" w:type="dxa"/>
          </w:tcPr>
          <w:p w14:paraId="6BC45C4F" w14:textId="78810B2A" w:rsidR="00650DFC" w:rsidRPr="00306C7E" w:rsidRDefault="002B2E10" w:rsidP="00650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F(1,198</w:t>
            </w:r>
            <w:r w:rsidR="00650DFC"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)=</w:t>
            </w:r>
            <w:r w:rsidRPr="00306C7E">
              <w:rPr>
                <w:rFonts w:ascii="Times New Roman" w:hAnsi="Times New Roman" w:cs="Times New Roman"/>
                <w:sz w:val="24"/>
                <w:szCs w:val="24"/>
              </w:rPr>
              <w:t>1.519</w:t>
            </w:r>
          </w:p>
        </w:tc>
        <w:tc>
          <w:tcPr>
            <w:tcW w:w="2197" w:type="dxa"/>
          </w:tcPr>
          <w:p w14:paraId="671621EE" w14:textId="6551A702" w:rsidR="00650DFC" w:rsidRPr="00306C7E" w:rsidRDefault="00650DFC" w:rsidP="00650D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="002B2E10" w:rsidRPr="00306C7E">
              <w:rPr>
                <w:rFonts w:ascii="Times New Roman" w:hAnsi="Times New Roman" w:cs="Times New Roman"/>
                <w:sz w:val="24"/>
                <w:szCs w:val="24"/>
              </w:rPr>
              <w:t>.219</w:t>
            </w:r>
          </w:p>
        </w:tc>
      </w:tr>
      <w:tr w:rsidR="0008529E" w:rsidRPr="00306C7E" w14:paraId="6408D25B" w14:textId="77777777" w:rsidTr="00306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</w:tcPr>
          <w:p w14:paraId="180C7D59" w14:textId="392E0470" w:rsidR="0008529E" w:rsidRPr="00306C7E" w:rsidRDefault="0008529E" w:rsidP="000F02B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lang w:val="en-US"/>
              </w:rPr>
              <w:t>Consonant</w:t>
            </w:r>
          </w:p>
        </w:tc>
        <w:tc>
          <w:tcPr>
            <w:tcW w:w="2197" w:type="dxa"/>
          </w:tcPr>
          <w:p w14:paraId="32317595" w14:textId="77777777" w:rsidR="0008529E" w:rsidRPr="00306C7E" w:rsidRDefault="0008529E" w:rsidP="000F0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97" w:type="dxa"/>
          </w:tcPr>
          <w:p w14:paraId="2E789C16" w14:textId="77777777" w:rsidR="0008529E" w:rsidRPr="00306C7E" w:rsidRDefault="0008529E" w:rsidP="000F0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08529E" w:rsidRPr="00306C7E" w14:paraId="0EECD903" w14:textId="77777777" w:rsidTr="00306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14:paraId="2230778B" w14:textId="77777777" w:rsidR="0008529E" w:rsidRPr="00306C7E" w:rsidRDefault="0008529E" w:rsidP="000852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3" w:type="dxa"/>
          </w:tcPr>
          <w:p w14:paraId="3866D721" w14:textId="531A4CE4" w:rsidR="0008529E" w:rsidRPr="00306C7E" w:rsidRDefault="0008529E" w:rsidP="00085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Age</w:t>
            </w:r>
          </w:p>
        </w:tc>
        <w:tc>
          <w:tcPr>
            <w:tcW w:w="2197" w:type="dxa"/>
          </w:tcPr>
          <w:p w14:paraId="5C57D957" w14:textId="333BA77E" w:rsidR="0008529E" w:rsidRPr="00306C7E" w:rsidRDefault="00AB176D" w:rsidP="00085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(1, 206</w:t>
            </w:r>
            <w:r w:rsidR="0008529E" w:rsidRPr="00306C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)=</w:t>
            </w:r>
            <w:r w:rsidRPr="00306C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05</w:t>
            </w:r>
          </w:p>
        </w:tc>
        <w:tc>
          <w:tcPr>
            <w:tcW w:w="2197" w:type="dxa"/>
          </w:tcPr>
          <w:p w14:paraId="3139BBF8" w14:textId="7EF1586F" w:rsidR="0008529E" w:rsidRPr="00306C7E" w:rsidRDefault="0008529E" w:rsidP="00085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="00AB176D" w:rsidRPr="00306C7E">
              <w:rPr>
                <w:rFonts w:ascii="Times New Roman" w:hAnsi="Times New Roman" w:cs="Times New Roman"/>
                <w:sz w:val="24"/>
                <w:szCs w:val="24"/>
              </w:rPr>
              <w:t>.582</w:t>
            </w:r>
          </w:p>
        </w:tc>
      </w:tr>
      <w:tr w:rsidR="0008529E" w:rsidRPr="00306C7E" w14:paraId="0BB1EA1C" w14:textId="77777777" w:rsidTr="00306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14:paraId="63104768" w14:textId="77777777" w:rsidR="0008529E" w:rsidRPr="00306C7E" w:rsidRDefault="0008529E" w:rsidP="000852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3" w:type="dxa"/>
          </w:tcPr>
          <w:p w14:paraId="02905034" w14:textId="09C77B48" w:rsidR="0008529E" w:rsidRPr="00306C7E" w:rsidRDefault="0008529E" w:rsidP="00085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Mother’s education</w:t>
            </w:r>
          </w:p>
        </w:tc>
        <w:tc>
          <w:tcPr>
            <w:tcW w:w="2197" w:type="dxa"/>
          </w:tcPr>
          <w:p w14:paraId="7561922F" w14:textId="0491F49F" w:rsidR="0008529E" w:rsidRPr="00306C7E" w:rsidRDefault="0008529E" w:rsidP="00085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F(1,64)=</w:t>
            </w:r>
            <w:r w:rsidR="00AB176D" w:rsidRPr="00306C7E">
              <w:rPr>
                <w:rFonts w:ascii="Times New Roman" w:hAnsi="Times New Roman" w:cs="Times New Roman"/>
                <w:sz w:val="24"/>
                <w:szCs w:val="24"/>
              </w:rPr>
              <w:t>.687</w:t>
            </w:r>
          </w:p>
        </w:tc>
        <w:tc>
          <w:tcPr>
            <w:tcW w:w="2197" w:type="dxa"/>
          </w:tcPr>
          <w:p w14:paraId="3B32173A" w14:textId="5AEB8FDC" w:rsidR="0008529E" w:rsidRPr="00306C7E" w:rsidRDefault="0008529E" w:rsidP="00085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306C7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B176D" w:rsidRPr="00306C7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10</w:t>
            </w:r>
          </w:p>
        </w:tc>
      </w:tr>
      <w:tr w:rsidR="0008529E" w:rsidRPr="00306C7E" w14:paraId="0D55AA12" w14:textId="77777777" w:rsidTr="00306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14:paraId="19A18C7A" w14:textId="77777777" w:rsidR="0008529E" w:rsidRPr="00306C7E" w:rsidRDefault="0008529E" w:rsidP="000852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3" w:type="dxa"/>
          </w:tcPr>
          <w:p w14:paraId="6596D4A6" w14:textId="4265BDA4" w:rsidR="0008529E" w:rsidRPr="00306C7E" w:rsidRDefault="0008529E" w:rsidP="00085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Mother’s education x Age</w:t>
            </w:r>
          </w:p>
        </w:tc>
        <w:tc>
          <w:tcPr>
            <w:tcW w:w="2197" w:type="dxa"/>
          </w:tcPr>
          <w:p w14:paraId="6668C436" w14:textId="47D6ACAF" w:rsidR="0008529E" w:rsidRPr="00306C7E" w:rsidRDefault="00AB176D" w:rsidP="00085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F(1,206</w:t>
            </w:r>
            <w:r w:rsidR="0008529E"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)=</w:t>
            </w:r>
            <w:r w:rsidRPr="00306C7E">
              <w:rPr>
                <w:rFonts w:ascii="Times New Roman" w:hAnsi="Times New Roman" w:cs="Times New Roman"/>
                <w:sz w:val="24"/>
                <w:szCs w:val="24"/>
              </w:rPr>
              <w:t>1.557</w:t>
            </w:r>
          </w:p>
        </w:tc>
        <w:tc>
          <w:tcPr>
            <w:tcW w:w="2197" w:type="dxa"/>
          </w:tcPr>
          <w:p w14:paraId="5C3C38A3" w14:textId="465DC75D" w:rsidR="0008529E" w:rsidRPr="00306C7E" w:rsidRDefault="0008529E" w:rsidP="00085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306C7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B176D" w:rsidRPr="00306C7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4</w:t>
            </w:r>
          </w:p>
        </w:tc>
      </w:tr>
      <w:tr w:rsidR="0008529E" w:rsidRPr="00306C7E" w14:paraId="5FFA1410" w14:textId="77777777" w:rsidTr="00306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</w:tcPr>
          <w:p w14:paraId="019B4766" w14:textId="3AABFC1C" w:rsidR="0008529E" w:rsidRPr="00306C7E" w:rsidRDefault="0008529E" w:rsidP="000F02B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lang w:val="en-US"/>
              </w:rPr>
              <w:t>Intensity</w:t>
            </w:r>
          </w:p>
        </w:tc>
        <w:tc>
          <w:tcPr>
            <w:tcW w:w="2197" w:type="dxa"/>
          </w:tcPr>
          <w:p w14:paraId="3D0EB71F" w14:textId="77777777" w:rsidR="0008529E" w:rsidRPr="00306C7E" w:rsidRDefault="0008529E" w:rsidP="000F0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97" w:type="dxa"/>
          </w:tcPr>
          <w:p w14:paraId="7893FA66" w14:textId="77777777" w:rsidR="0008529E" w:rsidRPr="00306C7E" w:rsidRDefault="0008529E" w:rsidP="000F0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08529E" w:rsidRPr="00306C7E" w14:paraId="00B30C11" w14:textId="77777777" w:rsidTr="00306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14:paraId="0D0F6976" w14:textId="77777777" w:rsidR="0008529E" w:rsidRPr="00306C7E" w:rsidRDefault="0008529E" w:rsidP="000852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3" w:type="dxa"/>
          </w:tcPr>
          <w:p w14:paraId="234D85C6" w14:textId="54F420BB" w:rsidR="0008529E" w:rsidRPr="00306C7E" w:rsidRDefault="0008529E" w:rsidP="00085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Age</w:t>
            </w:r>
          </w:p>
        </w:tc>
        <w:tc>
          <w:tcPr>
            <w:tcW w:w="2197" w:type="dxa"/>
          </w:tcPr>
          <w:p w14:paraId="7011AF5B" w14:textId="06870EDB" w:rsidR="0008529E" w:rsidRPr="00306C7E" w:rsidRDefault="008F720D" w:rsidP="00085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(1, 207</w:t>
            </w:r>
            <w:r w:rsidR="0008529E" w:rsidRPr="00306C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)=</w:t>
            </w:r>
            <w:r w:rsidRPr="00306C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67</w:t>
            </w:r>
          </w:p>
        </w:tc>
        <w:tc>
          <w:tcPr>
            <w:tcW w:w="2197" w:type="dxa"/>
          </w:tcPr>
          <w:p w14:paraId="71811943" w14:textId="03148130" w:rsidR="0008529E" w:rsidRPr="00306C7E" w:rsidRDefault="0008529E" w:rsidP="00085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="008F720D" w:rsidRPr="00306C7E">
              <w:rPr>
                <w:rFonts w:ascii="Times New Roman" w:hAnsi="Times New Roman" w:cs="Times New Roman"/>
                <w:sz w:val="24"/>
                <w:szCs w:val="24"/>
              </w:rPr>
              <w:t>.185</w:t>
            </w:r>
          </w:p>
        </w:tc>
      </w:tr>
      <w:tr w:rsidR="0008529E" w:rsidRPr="00306C7E" w14:paraId="0E2515AD" w14:textId="77777777" w:rsidTr="00306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14:paraId="1EF4D38C" w14:textId="77777777" w:rsidR="0008529E" w:rsidRPr="00306C7E" w:rsidRDefault="0008529E" w:rsidP="000852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3" w:type="dxa"/>
          </w:tcPr>
          <w:p w14:paraId="316466CB" w14:textId="62194424" w:rsidR="0008529E" w:rsidRPr="00306C7E" w:rsidRDefault="0008529E" w:rsidP="00085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Mother’s education</w:t>
            </w:r>
          </w:p>
        </w:tc>
        <w:tc>
          <w:tcPr>
            <w:tcW w:w="2197" w:type="dxa"/>
          </w:tcPr>
          <w:p w14:paraId="73C857C7" w14:textId="0C159BE4" w:rsidR="0008529E" w:rsidRPr="00306C7E" w:rsidRDefault="0008529E" w:rsidP="00085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F(1,64)=</w:t>
            </w:r>
            <w:r w:rsidR="008F720D" w:rsidRPr="00306C7E">
              <w:rPr>
                <w:rFonts w:ascii="Times New Roman" w:hAnsi="Times New Roman" w:cs="Times New Roman"/>
                <w:sz w:val="24"/>
                <w:szCs w:val="24"/>
              </w:rPr>
              <w:t>.907</w:t>
            </w:r>
          </w:p>
        </w:tc>
        <w:tc>
          <w:tcPr>
            <w:tcW w:w="2197" w:type="dxa"/>
          </w:tcPr>
          <w:p w14:paraId="67DC6BEB" w14:textId="329DBF6D" w:rsidR="0008529E" w:rsidRPr="00306C7E" w:rsidRDefault="0008529E" w:rsidP="00085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306C7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F720D" w:rsidRPr="00306C7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44</w:t>
            </w:r>
          </w:p>
        </w:tc>
      </w:tr>
      <w:tr w:rsidR="0008529E" w:rsidRPr="00306C7E" w14:paraId="7212B7E5" w14:textId="77777777" w:rsidTr="00306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14:paraId="7864AC4A" w14:textId="77777777" w:rsidR="0008529E" w:rsidRPr="00306C7E" w:rsidRDefault="0008529E" w:rsidP="000852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3" w:type="dxa"/>
          </w:tcPr>
          <w:p w14:paraId="49328A9E" w14:textId="67282848" w:rsidR="0008529E" w:rsidRPr="00306C7E" w:rsidRDefault="0008529E" w:rsidP="00085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Mother’s education x Age</w:t>
            </w:r>
          </w:p>
        </w:tc>
        <w:tc>
          <w:tcPr>
            <w:tcW w:w="2197" w:type="dxa"/>
          </w:tcPr>
          <w:p w14:paraId="32FCB36E" w14:textId="772BF606" w:rsidR="0008529E" w:rsidRPr="00306C7E" w:rsidRDefault="008F720D" w:rsidP="00085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F(1,208</w:t>
            </w:r>
            <w:r w:rsidR="0008529E"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)=</w:t>
            </w:r>
            <w:r w:rsidRPr="00306C7E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2197" w:type="dxa"/>
          </w:tcPr>
          <w:p w14:paraId="237C493F" w14:textId="7AF4EDDF" w:rsidR="0008529E" w:rsidRPr="00306C7E" w:rsidRDefault="0008529E" w:rsidP="00085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306C7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F720D" w:rsidRPr="00306C7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18</w:t>
            </w:r>
          </w:p>
        </w:tc>
      </w:tr>
      <w:tr w:rsidR="0008529E" w:rsidRPr="00306C7E" w14:paraId="34E6B934" w14:textId="77777777" w:rsidTr="00306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</w:tcPr>
          <w:p w14:paraId="34D89413" w14:textId="5862FEEC" w:rsidR="0008529E" w:rsidRPr="00306C7E" w:rsidRDefault="0008529E" w:rsidP="000852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lang w:val="en-US"/>
              </w:rPr>
              <w:t>Frequency</w:t>
            </w:r>
          </w:p>
        </w:tc>
        <w:tc>
          <w:tcPr>
            <w:tcW w:w="2197" w:type="dxa"/>
          </w:tcPr>
          <w:p w14:paraId="73B57085" w14:textId="79B55D58" w:rsidR="0008529E" w:rsidRPr="00306C7E" w:rsidRDefault="0008529E" w:rsidP="00085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97" w:type="dxa"/>
          </w:tcPr>
          <w:p w14:paraId="12AA936F" w14:textId="05A3D880" w:rsidR="0008529E" w:rsidRPr="00306C7E" w:rsidRDefault="0008529E" w:rsidP="00085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08529E" w:rsidRPr="00306C7E" w14:paraId="298C5D46" w14:textId="77777777" w:rsidTr="00306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14:paraId="63070BA9" w14:textId="77777777" w:rsidR="0008529E" w:rsidRPr="00306C7E" w:rsidRDefault="0008529E" w:rsidP="000852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3" w:type="dxa"/>
          </w:tcPr>
          <w:p w14:paraId="205739B9" w14:textId="4AC391E5" w:rsidR="0008529E" w:rsidRPr="00306C7E" w:rsidRDefault="0008529E" w:rsidP="00085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Age</w:t>
            </w:r>
          </w:p>
        </w:tc>
        <w:tc>
          <w:tcPr>
            <w:tcW w:w="2197" w:type="dxa"/>
          </w:tcPr>
          <w:p w14:paraId="4D4E3431" w14:textId="2517D05D" w:rsidR="0008529E" w:rsidRPr="00306C7E" w:rsidRDefault="00DD23B4" w:rsidP="00DD2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(1, 189)</w:t>
            </w:r>
            <w:r w:rsidRPr="00306C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5.285</w:t>
            </w:r>
            <w:r w:rsidRPr="00306C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197" w:type="dxa"/>
          </w:tcPr>
          <w:p w14:paraId="4C35084D" w14:textId="0F83DA91" w:rsidR="0008529E" w:rsidRPr="00306C7E" w:rsidRDefault="00DD23B4" w:rsidP="00085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=</w:t>
            </w:r>
            <w:r w:rsidRPr="00306C7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023</w:t>
            </w:r>
          </w:p>
        </w:tc>
      </w:tr>
      <w:tr w:rsidR="0008529E" w:rsidRPr="00306C7E" w14:paraId="559FF402" w14:textId="77777777" w:rsidTr="00306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14:paraId="185DC9C5" w14:textId="77777777" w:rsidR="0008529E" w:rsidRPr="00306C7E" w:rsidRDefault="0008529E" w:rsidP="000852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3" w:type="dxa"/>
          </w:tcPr>
          <w:p w14:paraId="6112538B" w14:textId="47D86063" w:rsidR="0008529E" w:rsidRPr="00306C7E" w:rsidRDefault="0008529E" w:rsidP="00085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Mother’s education</w:t>
            </w:r>
          </w:p>
        </w:tc>
        <w:tc>
          <w:tcPr>
            <w:tcW w:w="2197" w:type="dxa"/>
          </w:tcPr>
          <w:p w14:paraId="171BF88E" w14:textId="0A37CA38" w:rsidR="0008529E" w:rsidRPr="00306C7E" w:rsidRDefault="00E675B2" w:rsidP="00085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F(1,63</w:t>
            </w:r>
            <w:r w:rsidR="0008529E"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)=</w:t>
            </w:r>
            <w:r w:rsidRPr="00306C7E">
              <w:rPr>
                <w:rFonts w:ascii="Times New Roman" w:hAnsi="Times New Roman" w:cs="Times New Roman"/>
                <w:sz w:val="24"/>
                <w:szCs w:val="24"/>
              </w:rPr>
              <w:t>.817</w:t>
            </w:r>
          </w:p>
        </w:tc>
        <w:tc>
          <w:tcPr>
            <w:tcW w:w="2197" w:type="dxa"/>
          </w:tcPr>
          <w:p w14:paraId="271B1922" w14:textId="7FFE35A5" w:rsidR="0008529E" w:rsidRPr="00306C7E" w:rsidRDefault="0008529E" w:rsidP="00085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306C7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675B2" w:rsidRPr="00306C7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9</w:t>
            </w:r>
          </w:p>
        </w:tc>
      </w:tr>
      <w:tr w:rsidR="0008529E" w:rsidRPr="00306C7E" w14:paraId="3DAA360D" w14:textId="77777777" w:rsidTr="00306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</w:tcPr>
          <w:p w14:paraId="041C1B37" w14:textId="77777777" w:rsidR="0008529E" w:rsidRPr="00306C7E" w:rsidRDefault="0008529E" w:rsidP="000852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53" w:type="dxa"/>
          </w:tcPr>
          <w:p w14:paraId="454CB4B1" w14:textId="2CEE7B56" w:rsidR="0008529E" w:rsidRPr="00306C7E" w:rsidRDefault="0008529E" w:rsidP="00085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Mother’s education x Age</w:t>
            </w:r>
          </w:p>
        </w:tc>
        <w:tc>
          <w:tcPr>
            <w:tcW w:w="2197" w:type="dxa"/>
          </w:tcPr>
          <w:p w14:paraId="2ABCCE7B" w14:textId="3B90A1F7" w:rsidR="0008529E" w:rsidRPr="00306C7E" w:rsidRDefault="00E675B2" w:rsidP="00085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F(1,189</w:t>
            </w:r>
            <w:r w:rsidR="0008529E"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)=</w:t>
            </w:r>
            <w:r w:rsidRPr="00306C7E">
              <w:rPr>
                <w:rFonts w:ascii="Times New Roman" w:hAnsi="Times New Roman" w:cs="Times New Roman"/>
                <w:sz w:val="24"/>
                <w:szCs w:val="24"/>
              </w:rPr>
              <w:t>.171</w:t>
            </w:r>
          </w:p>
        </w:tc>
        <w:tc>
          <w:tcPr>
            <w:tcW w:w="2197" w:type="dxa"/>
          </w:tcPr>
          <w:p w14:paraId="284A18E8" w14:textId="49913B60" w:rsidR="0008529E" w:rsidRPr="00306C7E" w:rsidRDefault="0008529E" w:rsidP="00085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306C7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675B2" w:rsidRPr="00306C7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80</w:t>
            </w:r>
          </w:p>
        </w:tc>
      </w:tr>
    </w:tbl>
    <w:p w14:paraId="4194C890" w14:textId="1433CC8C" w:rsidR="00445CAA" w:rsidRPr="00306C7E" w:rsidRDefault="00445CAA" w:rsidP="0061157D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7A649271" w14:textId="77777777" w:rsidR="0061157D" w:rsidRPr="00306C7E" w:rsidRDefault="0061157D">
      <w:pPr>
        <w:rPr>
          <w:rFonts w:ascii="Times New Roman" w:hAnsi="Times New Roman" w:cs="Times New Roman"/>
          <w:sz w:val="24"/>
          <w:szCs w:val="24"/>
        </w:rPr>
      </w:pPr>
    </w:p>
    <w:p w14:paraId="3F10CB61" w14:textId="45CE8E40" w:rsidR="00EE49F1" w:rsidRPr="00306C7E" w:rsidRDefault="00EE49F1" w:rsidP="00EE49F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06C7E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08529E" w:rsidRPr="00306C7E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306C7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06C7E">
        <w:rPr>
          <w:rFonts w:ascii="Times New Roman" w:hAnsi="Times New Roman" w:cs="Times New Roman"/>
          <w:sz w:val="24"/>
          <w:szCs w:val="24"/>
          <w:lang w:val="en-US"/>
        </w:rPr>
        <w:t xml:space="preserve">The main effects and interactions for </w:t>
      </w:r>
      <w:r w:rsidR="0008529E" w:rsidRPr="00306C7E">
        <w:rPr>
          <w:rFonts w:ascii="Times New Roman" w:hAnsi="Times New Roman" w:cs="Times New Roman"/>
          <w:iCs/>
          <w:sz w:val="24"/>
          <w:szCs w:val="24"/>
          <w:lang w:val="en-US"/>
        </w:rPr>
        <w:t>all deviants’</w:t>
      </w:r>
      <w:r w:rsidRPr="00306C7E">
        <w:rPr>
          <w:rFonts w:ascii="Times New Roman" w:hAnsi="Times New Roman" w:cs="Times New Roman"/>
          <w:sz w:val="24"/>
          <w:szCs w:val="24"/>
          <w:lang w:val="en-US"/>
        </w:rPr>
        <w:t xml:space="preserve"> P3a mean amplitudes in front line [(F3+Fz+F4)/3]. The significant </w:t>
      </w:r>
      <w:r w:rsidR="00E134FB" w:rsidRPr="00306C7E">
        <w:rPr>
          <w:rFonts w:ascii="Times New Roman" w:hAnsi="Times New Roman" w:cs="Times New Roman"/>
          <w:sz w:val="24"/>
          <w:szCs w:val="24"/>
          <w:lang w:val="en-US"/>
        </w:rPr>
        <w:t xml:space="preserve">and marginally significant </w:t>
      </w:r>
      <w:r w:rsidRPr="00306C7E">
        <w:rPr>
          <w:rFonts w:ascii="Times New Roman" w:hAnsi="Times New Roman" w:cs="Times New Roman"/>
          <w:sz w:val="24"/>
          <w:szCs w:val="24"/>
          <w:lang w:val="en-US"/>
        </w:rPr>
        <w:t>results are marked in bold.</w:t>
      </w:r>
    </w:p>
    <w:tbl>
      <w:tblPr>
        <w:tblStyle w:val="LightShading"/>
        <w:tblW w:w="8505" w:type="dxa"/>
        <w:tblLook w:val="04A0" w:firstRow="1" w:lastRow="0" w:firstColumn="1" w:lastColumn="0" w:noHBand="0" w:noVBand="1"/>
      </w:tblPr>
      <w:tblGrid>
        <w:gridCol w:w="1276"/>
        <w:gridCol w:w="2835"/>
        <w:gridCol w:w="2197"/>
        <w:gridCol w:w="2197"/>
      </w:tblGrid>
      <w:tr w:rsidR="0008529E" w:rsidRPr="00306C7E" w14:paraId="1DD866BF" w14:textId="77777777" w:rsidTr="00306C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DEBA0E5" w14:textId="77777777" w:rsidR="0008529E" w:rsidRPr="00306C7E" w:rsidRDefault="0008529E" w:rsidP="000F02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02572B99" w14:textId="6D763944" w:rsidR="0008529E" w:rsidRPr="00306C7E" w:rsidRDefault="0008529E" w:rsidP="000F02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197" w:type="dxa"/>
          </w:tcPr>
          <w:p w14:paraId="65303A83" w14:textId="77777777" w:rsidR="0008529E" w:rsidRPr="00306C7E" w:rsidRDefault="0008529E" w:rsidP="000F02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2197" w:type="dxa"/>
          </w:tcPr>
          <w:p w14:paraId="06419AB3" w14:textId="77777777" w:rsidR="0008529E" w:rsidRPr="00306C7E" w:rsidRDefault="0008529E" w:rsidP="000F02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08529E" w:rsidRPr="00306C7E" w14:paraId="7649E500" w14:textId="77777777" w:rsidTr="00306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</w:tcPr>
          <w:p w14:paraId="5255421B" w14:textId="17493F09" w:rsidR="0008529E" w:rsidRPr="00306C7E" w:rsidRDefault="0008529E" w:rsidP="000F02B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Vowel</w:t>
            </w:r>
          </w:p>
        </w:tc>
        <w:tc>
          <w:tcPr>
            <w:tcW w:w="2197" w:type="dxa"/>
          </w:tcPr>
          <w:p w14:paraId="2BD5F7C7" w14:textId="77777777" w:rsidR="0008529E" w:rsidRPr="00306C7E" w:rsidRDefault="0008529E" w:rsidP="000F0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197" w:type="dxa"/>
          </w:tcPr>
          <w:p w14:paraId="4A8F4B55" w14:textId="77777777" w:rsidR="0008529E" w:rsidRPr="00306C7E" w:rsidRDefault="0008529E" w:rsidP="000F0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08529E" w:rsidRPr="00306C7E" w14:paraId="2E47E8D7" w14:textId="77777777" w:rsidTr="00306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303CBE7" w14:textId="77777777" w:rsidR="0008529E" w:rsidRPr="00306C7E" w:rsidRDefault="0008529E" w:rsidP="00575D9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5" w:type="dxa"/>
          </w:tcPr>
          <w:p w14:paraId="7D169936" w14:textId="784FA898" w:rsidR="0008529E" w:rsidRPr="00306C7E" w:rsidRDefault="0008529E" w:rsidP="00575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Age</w:t>
            </w:r>
          </w:p>
        </w:tc>
        <w:tc>
          <w:tcPr>
            <w:tcW w:w="2197" w:type="dxa"/>
          </w:tcPr>
          <w:p w14:paraId="67009E48" w14:textId="10F8BDFF" w:rsidR="0008529E" w:rsidRPr="00306C7E" w:rsidRDefault="00627C93" w:rsidP="00575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(1, 214)</w:t>
            </w:r>
            <w:r w:rsidRPr="00306C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46.864</w:t>
            </w:r>
          </w:p>
        </w:tc>
        <w:tc>
          <w:tcPr>
            <w:tcW w:w="2197" w:type="dxa"/>
          </w:tcPr>
          <w:p w14:paraId="1DC51F21" w14:textId="77777777" w:rsidR="0008529E" w:rsidRPr="00306C7E" w:rsidRDefault="0008529E" w:rsidP="00575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</w:pPr>
            <w:r w:rsidRPr="00306C7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&lt;</w:t>
            </w:r>
            <w:r w:rsidRPr="00306C7E">
              <w:rPr>
                <w:rFonts w:ascii="Times New Roman" w:hAnsi="Times New Roman" w:cs="Times New Roman"/>
                <w:b/>
                <w:color w:val="010205"/>
                <w:sz w:val="24"/>
                <w:szCs w:val="24"/>
                <w:lang w:val="en-US"/>
              </w:rPr>
              <w:t>.001</w:t>
            </w:r>
          </w:p>
        </w:tc>
      </w:tr>
      <w:tr w:rsidR="0008529E" w:rsidRPr="00306C7E" w14:paraId="6B152DB1" w14:textId="77777777" w:rsidTr="00306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29BB3CF" w14:textId="77777777" w:rsidR="0008529E" w:rsidRPr="00306C7E" w:rsidRDefault="0008529E" w:rsidP="00575D9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17BC4E42" w14:textId="63B219FC" w:rsidR="0008529E" w:rsidRPr="00306C7E" w:rsidRDefault="0008529E" w:rsidP="00575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</w:t>
            </w: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ther’s education</w:t>
            </w:r>
          </w:p>
        </w:tc>
        <w:tc>
          <w:tcPr>
            <w:tcW w:w="2197" w:type="dxa"/>
          </w:tcPr>
          <w:p w14:paraId="2E12FEC3" w14:textId="74CBF07A" w:rsidR="0008529E" w:rsidRPr="00306C7E" w:rsidRDefault="0053407E" w:rsidP="00575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F(1,59</w:t>
            </w:r>
            <w:r w:rsidR="0008529E"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)=</w:t>
            </w:r>
            <w:r w:rsidRPr="00306C7E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076</w:t>
            </w:r>
          </w:p>
        </w:tc>
        <w:tc>
          <w:tcPr>
            <w:tcW w:w="2197" w:type="dxa"/>
          </w:tcPr>
          <w:p w14:paraId="29C44EF1" w14:textId="530D64DB" w:rsidR="0008529E" w:rsidRPr="00306C7E" w:rsidRDefault="0008529E" w:rsidP="00575D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="0053407E" w:rsidRPr="00306C7E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784</w:t>
            </w:r>
          </w:p>
        </w:tc>
      </w:tr>
      <w:tr w:rsidR="0008529E" w:rsidRPr="00306C7E" w14:paraId="57DE4625" w14:textId="77777777" w:rsidTr="00306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ADD8F87" w14:textId="77777777" w:rsidR="0008529E" w:rsidRPr="00306C7E" w:rsidRDefault="0008529E" w:rsidP="00575D9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5" w:type="dxa"/>
          </w:tcPr>
          <w:p w14:paraId="2686DDB5" w14:textId="6A4DEF2D" w:rsidR="0008529E" w:rsidRPr="00306C7E" w:rsidRDefault="0008529E" w:rsidP="00575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Mother’s education x Age</w:t>
            </w:r>
          </w:p>
        </w:tc>
        <w:tc>
          <w:tcPr>
            <w:tcW w:w="2197" w:type="dxa"/>
          </w:tcPr>
          <w:p w14:paraId="1EF42CB7" w14:textId="23FC2800" w:rsidR="0008529E" w:rsidRPr="00306C7E" w:rsidRDefault="0053407E" w:rsidP="00534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(1,216</w:t>
            </w:r>
            <w:r w:rsidR="0008529E" w:rsidRPr="00306C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=</w:t>
            </w:r>
            <w:r w:rsidR="0008529E" w:rsidRPr="00306C7E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.</w:t>
            </w:r>
            <w:r w:rsidRPr="00306C7E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93</w:t>
            </w:r>
          </w:p>
        </w:tc>
        <w:tc>
          <w:tcPr>
            <w:tcW w:w="2197" w:type="dxa"/>
          </w:tcPr>
          <w:p w14:paraId="186438A8" w14:textId="175B0042" w:rsidR="0008529E" w:rsidRPr="00306C7E" w:rsidRDefault="0008529E" w:rsidP="00575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="0053407E" w:rsidRPr="00306C7E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276</w:t>
            </w:r>
          </w:p>
        </w:tc>
      </w:tr>
      <w:tr w:rsidR="0008529E" w:rsidRPr="00306C7E" w14:paraId="0C3CCFA1" w14:textId="77777777" w:rsidTr="00306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</w:tcPr>
          <w:p w14:paraId="5F5144F9" w14:textId="40AA6370" w:rsidR="0008529E" w:rsidRPr="00306C7E" w:rsidRDefault="0008529E" w:rsidP="000F02B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lang w:val="en-US"/>
              </w:rPr>
              <w:t>Vowel duration</w:t>
            </w:r>
          </w:p>
        </w:tc>
        <w:tc>
          <w:tcPr>
            <w:tcW w:w="2197" w:type="dxa"/>
          </w:tcPr>
          <w:p w14:paraId="4BCFE1AB" w14:textId="77777777" w:rsidR="0008529E" w:rsidRPr="00306C7E" w:rsidRDefault="0008529E" w:rsidP="000F0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197" w:type="dxa"/>
          </w:tcPr>
          <w:p w14:paraId="01113577" w14:textId="77777777" w:rsidR="0008529E" w:rsidRPr="00306C7E" w:rsidRDefault="0008529E" w:rsidP="000F02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08529E" w:rsidRPr="00306C7E" w14:paraId="49793791" w14:textId="77777777" w:rsidTr="00306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1F126D9" w14:textId="77777777" w:rsidR="0008529E" w:rsidRPr="00306C7E" w:rsidRDefault="0008529E" w:rsidP="000852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5" w:type="dxa"/>
          </w:tcPr>
          <w:p w14:paraId="4717C2DF" w14:textId="0273B534" w:rsidR="0008529E" w:rsidRPr="00306C7E" w:rsidRDefault="0008529E" w:rsidP="00085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Age</w:t>
            </w:r>
          </w:p>
        </w:tc>
        <w:tc>
          <w:tcPr>
            <w:tcW w:w="2197" w:type="dxa"/>
          </w:tcPr>
          <w:p w14:paraId="759BCA3D" w14:textId="78157DD4" w:rsidR="0008529E" w:rsidRPr="00306C7E" w:rsidRDefault="0008529E" w:rsidP="00085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(</w:t>
            </w:r>
            <w:r w:rsidR="000E6578" w:rsidRPr="00306C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,203</w:t>
            </w:r>
            <w:r w:rsidRPr="00306C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)=</w:t>
            </w:r>
            <w:r w:rsidR="000E6578" w:rsidRPr="00306C7E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04</w:t>
            </w:r>
            <w:r w:rsidRPr="00306C7E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3</w:t>
            </w:r>
          </w:p>
        </w:tc>
        <w:tc>
          <w:tcPr>
            <w:tcW w:w="2197" w:type="dxa"/>
          </w:tcPr>
          <w:p w14:paraId="74AA6F35" w14:textId="4AE30274" w:rsidR="0008529E" w:rsidRPr="00306C7E" w:rsidRDefault="0008529E" w:rsidP="00085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="000E6578" w:rsidRPr="00306C7E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Pr="00306C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E6578" w:rsidRPr="00306C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8529E" w:rsidRPr="00306C7E" w14:paraId="510F7762" w14:textId="77777777" w:rsidTr="00306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0C98AD9" w14:textId="77777777" w:rsidR="0008529E" w:rsidRPr="00306C7E" w:rsidRDefault="0008529E" w:rsidP="000852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5" w:type="dxa"/>
          </w:tcPr>
          <w:p w14:paraId="373BE1F4" w14:textId="171BB28E" w:rsidR="0008529E" w:rsidRPr="00306C7E" w:rsidRDefault="0008529E" w:rsidP="00085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</w:t>
            </w: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ther’s education</w:t>
            </w:r>
          </w:p>
        </w:tc>
        <w:tc>
          <w:tcPr>
            <w:tcW w:w="2197" w:type="dxa"/>
          </w:tcPr>
          <w:p w14:paraId="0F5824C9" w14:textId="6B4537E1" w:rsidR="0008529E" w:rsidRPr="00306C7E" w:rsidRDefault="009C4ECE" w:rsidP="00085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F(1, 66)=3.167</w:t>
            </w:r>
          </w:p>
        </w:tc>
        <w:tc>
          <w:tcPr>
            <w:tcW w:w="2197" w:type="dxa"/>
          </w:tcPr>
          <w:p w14:paraId="4387F003" w14:textId="557E0628" w:rsidR="0008529E" w:rsidRPr="00306C7E" w:rsidRDefault="0008529E" w:rsidP="00085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="000E6578" w:rsidRPr="00306C7E">
              <w:rPr>
                <w:rFonts w:ascii="Times New Roman" w:hAnsi="Times New Roman" w:cs="Times New Roman"/>
                <w:sz w:val="24"/>
                <w:szCs w:val="24"/>
              </w:rPr>
              <w:t>.609</w:t>
            </w:r>
          </w:p>
        </w:tc>
      </w:tr>
      <w:tr w:rsidR="0008529E" w:rsidRPr="00306C7E" w14:paraId="2A3AE29F" w14:textId="77777777" w:rsidTr="00306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170C94E" w14:textId="77777777" w:rsidR="0008529E" w:rsidRPr="00306C7E" w:rsidRDefault="0008529E" w:rsidP="000852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5" w:type="dxa"/>
          </w:tcPr>
          <w:p w14:paraId="037ECDB3" w14:textId="6899A2AE" w:rsidR="0008529E" w:rsidRPr="00306C7E" w:rsidRDefault="0008529E" w:rsidP="00085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Mother’s education x Age</w:t>
            </w:r>
          </w:p>
        </w:tc>
        <w:tc>
          <w:tcPr>
            <w:tcW w:w="2197" w:type="dxa"/>
          </w:tcPr>
          <w:p w14:paraId="32A60E44" w14:textId="3E173933" w:rsidR="0008529E" w:rsidRPr="00306C7E" w:rsidRDefault="000E6578" w:rsidP="00085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(1,204</w:t>
            </w:r>
            <w:r w:rsidR="0008529E" w:rsidRPr="00306C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=</w:t>
            </w:r>
            <w:r w:rsidRPr="00306C7E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075</w:t>
            </w:r>
          </w:p>
        </w:tc>
        <w:tc>
          <w:tcPr>
            <w:tcW w:w="2197" w:type="dxa"/>
          </w:tcPr>
          <w:p w14:paraId="277E100F" w14:textId="687D4FB9" w:rsidR="0008529E" w:rsidRPr="00306C7E" w:rsidRDefault="0008529E" w:rsidP="00085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="000E6578" w:rsidRPr="00306C7E">
              <w:rPr>
                <w:rFonts w:ascii="Times New Roman" w:hAnsi="Times New Roman" w:cs="Times New Roman"/>
                <w:sz w:val="24"/>
                <w:szCs w:val="24"/>
              </w:rPr>
              <w:t>.785</w:t>
            </w:r>
          </w:p>
        </w:tc>
      </w:tr>
      <w:tr w:rsidR="0008529E" w:rsidRPr="00306C7E" w14:paraId="65500851" w14:textId="77777777" w:rsidTr="00306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</w:tcPr>
          <w:p w14:paraId="3E9EAA46" w14:textId="55330DF6" w:rsidR="0008529E" w:rsidRPr="00306C7E" w:rsidRDefault="0008529E" w:rsidP="000852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lang w:val="en-US"/>
              </w:rPr>
              <w:t>Consonant</w:t>
            </w:r>
          </w:p>
        </w:tc>
        <w:tc>
          <w:tcPr>
            <w:tcW w:w="2197" w:type="dxa"/>
          </w:tcPr>
          <w:p w14:paraId="67F703D6" w14:textId="77777777" w:rsidR="0008529E" w:rsidRPr="00306C7E" w:rsidRDefault="0008529E" w:rsidP="00085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197" w:type="dxa"/>
          </w:tcPr>
          <w:p w14:paraId="0A5B22BB" w14:textId="77777777" w:rsidR="0008529E" w:rsidRPr="00306C7E" w:rsidRDefault="0008529E" w:rsidP="00085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08529E" w:rsidRPr="00306C7E" w14:paraId="7FEF3379" w14:textId="77777777" w:rsidTr="00306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36A02D0" w14:textId="77777777" w:rsidR="0008529E" w:rsidRPr="00306C7E" w:rsidRDefault="0008529E" w:rsidP="000852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5" w:type="dxa"/>
          </w:tcPr>
          <w:p w14:paraId="3326E3CF" w14:textId="28DE6E16" w:rsidR="0008529E" w:rsidRPr="00306C7E" w:rsidRDefault="0008529E" w:rsidP="00085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Age</w:t>
            </w:r>
          </w:p>
        </w:tc>
        <w:tc>
          <w:tcPr>
            <w:tcW w:w="2197" w:type="dxa"/>
          </w:tcPr>
          <w:p w14:paraId="75FE5B0E" w14:textId="180B1BB8" w:rsidR="0008529E" w:rsidRPr="00306C7E" w:rsidRDefault="009C4ECE" w:rsidP="009C4E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(1,206</w:t>
            </w:r>
            <w:r w:rsidR="0008529E" w:rsidRPr="00306C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)=</w:t>
            </w:r>
            <w:r w:rsidR="0008529E" w:rsidRPr="00306C7E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</w:t>
            </w:r>
            <w:r w:rsidRPr="00306C7E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71</w:t>
            </w:r>
          </w:p>
        </w:tc>
        <w:tc>
          <w:tcPr>
            <w:tcW w:w="2197" w:type="dxa"/>
          </w:tcPr>
          <w:p w14:paraId="39F826A4" w14:textId="2C529620" w:rsidR="0008529E" w:rsidRPr="00306C7E" w:rsidRDefault="0008529E" w:rsidP="009C4E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306C7E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6</w:t>
            </w:r>
            <w:r w:rsidR="009C4ECE" w:rsidRPr="00306C7E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79</w:t>
            </w:r>
          </w:p>
        </w:tc>
      </w:tr>
      <w:tr w:rsidR="0008529E" w:rsidRPr="00306C7E" w14:paraId="6FE87855" w14:textId="77777777" w:rsidTr="00306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5EBFD4B" w14:textId="77777777" w:rsidR="0008529E" w:rsidRPr="00306C7E" w:rsidRDefault="0008529E" w:rsidP="000852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5" w:type="dxa"/>
          </w:tcPr>
          <w:p w14:paraId="3FD2B0F1" w14:textId="624CF0D0" w:rsidR="0008529E" w:rsidRPr="00306C7E" w:rsidRDefault="0008529E" w:rsidP="00085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</w:t>
            </w: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ther’s education</w:t>
            </w:r>
          </w:p>
        </w:tc>
        <w:tc>
          <w:tcPr>
            <w:tcW w:w="2197" w:type="dxa"/>
          </w:tcPr>
          <w:p w14:paraId="10DAD6FC" w14:textId="4704EC15" w:rsidR="0008529E" w:rsidRPr="00306C7E" w:rsidRDefault="009C4ECE" w:rsidP="00085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(1, 66)</w:t>
            </w:r>
            <w:r w:rsidRPr="00306C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3.167</w:t>
            </w:r>
          </w:p>
        </w:tc>
        <w:tc>
          <w:tcPr>
            <w:tcW w:w="2197" w:type="dxa"/>
          </w:tcPr>
          <w:p w14:paraId="36763553" w14:textId="595E05DF" w:rsidR="0008529E" w:rsidRPr="00306C7E" w:rsidRDefault="0008529E" w:rsidP="009C4E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=</w:t>
            </w:r>
            <w:r w:rsidRPr="00306C7E">
              <w:rPr>
                <w:rFonts w:ascii="Times New Roman" w:hAnsi="Times New Roman" w:cs="Times New Roman"/>
                <w:b/>
                <w:color w:val="010205"/>
                <w:sz w:val="24"/>
                <w:szCs w:val="24"/>
                <w:lang w:val="en-US"/>
              </w:rPr>
              <w:t>.0</w:t>
            </w:r>
            <w:r w:rsidR="009C4ECE" w:rsidRPr="00306C7E">
              <w:rPr>
                <w:rFonts w:ascii="Times New Roman" w:hAnsi="Times New Roman" w:cs="Times New Roman"/>
                <w:b/>
                <w:color w:val="010205"/>
                <w:sz w:val="24"/>
                <w:szCs w:val="24"/>
                <w:lang w:val="en-US"/>
              </w:rPr>
              <w:t>80</w:t>
            </w:r>
          </w:p>
        </w:tc>
      </w:tr>
      <w:tr w:rsidR="0008529E" w:rsidRPr="00306C7E" w14:paraId="2C557130" w14:textId="77777777" w:rsidTr="00306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7F42D2E" w14:textId="77777777" w:rsidR="0008529E" w:rsidRPr="00306C7E" w:rsidRDefault="0008529E" w:rsidP="000852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5" w:type="dxa"/>
          </w:tcPr>
          <w:p w14:paraId="37AEE914" w14:textId="2ABBCB8F" w:rsidR="0008529E" w:rsidRPr="00306C7E" w:rsidRDefault="0008529E" w:rsidP="00085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Mother’s education x Age</w:t>
            </w:r>
          </w:p>
        </w:tc>
        <w:tc>
          <w:tcPr>
            <w:tcW w:w="2197" w:type="dxa"/>
          </w:tcPr>
          <w:p w14:paraId="4C3066BA" w14:textId="003352C2" w:rsidR="0008529E" w:rsidRPr="00306C7E" w:rsidRDefault="009C4ECE" w:rsidP="00085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(1, 206)</w:t>
            </w:r>
            <w:r w:rsidRPr="00306C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 3.937</w:t>
            </w:r>
          </w:p>
        </w:tc>
        <w:tc>
          <w:tcPr>
            <w:tcW w:w="2197" w:type="dxa"/>
          </w:tcPr>
          <w:p w14:paraId="77E1CBD4" w14:textId="4CB54AD6" w:rsidR="0008529E" w:rsidRPr="00306C7E" w:rsidRDefault="0008529E" w:rsidP="00085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=</w:t>
            </w:r>
            <w:r w:rsidR="009C4ECE" w:rsidRPr="00306C7E">
              <w:rPr>
                <w:rFonts w:ascii="Times New Roman" w:hAnsi="Times New Roman" w:cs="Times New Roman"/>
                <w:b/>
                <w:color w:val="010205"/>
                <w:sz w:val="24"/>
                <w:szCs w:val="24"/>
                <w:lang w:val="en-US"/>
              </w:rPr>
              <w:t>.049</w:t>
            </w:r>
          </w:p>
        </w:tc>
      </w:tr>
      <w:tr w:rsidR="0008529E" w:rsidRPr="00306C7E" w14:paraId="58BF9626" w14:textId="77777777" w:rsidTr="00306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</w:tcPr>
          <w:p w14:paraId="241FC174" w14:textId="3F0D5689" w:rsidR="0008529E" w:rsidRPr="00306C7E" w:rsidRDefault="0008529E" w:rsidP="000852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lang w:val="en-US"/>
              </w:rPr>
              <w:t>Intensity</w:t>
            </w:r>
          </w:p>
        </w:tc>
        <w:tc>
          <w:tcPr>
            <w:tcW w:w="2197" w:type="dxa"/>
          </w:tcPr>
          <w:p w14:paraId="714D3742" w14:textId="77777777" w:rsidR="0008529E" w:rsidRPr="00306C7E" w:rsidRDefault="0008529E" w:rsidP="00085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197" w:type="dxa"/>
          </w:tcPr>
          <w:p w14:paraId="3A4DE10E" w14:textId="77777777" w:rsidR="0008529E" w:rsidRPr="00306C7E" w:rsidRDefault="0008529E" w:rsidP="00085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08529E" w:rsidRPr="00306C7E" w14:paraId="434732B0" w14:textId="77777777" w:rsidTr="00306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3BA9CCB" w14:textId="77777777" w:rsidR="0008529E" w:rsidRPr="00306C7E" w:rsidRDefault="0008529E" w:rsidP="0008529E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591E0D62" w14:textId="0BFB62EB" w:rsidR="0008529E" w:rsidRPr="00306C7E" w:rsidRDefault="0008529E" w:rsidP="00085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Age</w:t>
            </w:r>
          </w:p>
        </w:tc>
        <w:tc>
          <w:tcPr>
            <w:tcW w:w="2197" w:type="dxa"/>
          </w:tcPr>
          <w:p w14:paraId="70F44955" w14:textId="2FF947B7" w:rsidR="0008529E" w:rsidRPr="00306C7E" w:rsidRDefault="00EC77EE" w:rsidP="00085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(1, 210)</w:t>
            </w:r>
            <w:r w:rsidRPr="00306C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 4.692</w:t>
            </w:r>
          </w:p>
        </w:tc>
        <w:tc>
          <w:tcPr>
            <w:tcW w:w="2197" w:type="dxa"/>
          </w:tcPr>
          <w:p w14:paraId="66AE2ED3" w14:textId="55F50976" w:rsidR="0008529E" w:rsidRPr="00306C7E" w:rsidRDefault="0008529E" w:rsidP="00085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=</w:t>
            </w:r>
            <w:r w:rsidR="00EC77EE" w:rsidRPr="00306C7E">
              <w:rPr>
                <w:rFonts w:ascii="Times New Roman" w:hAnsi="Times New Roman" w:cs="Times New Roman"/>
                <w:b/>
                <w:color w:val="010205"/>
                <w:sz w:val="24"/>
                <w:szCs w:val="24"/>
                <w:lang w:val="en-US"/>
              </w:rPr>
              <w:t>.031</w:t>
            </w:r>
          </w:p>
        </w:tc>
      </w:tr>
      <w:tr w:rsidR="0008529E" w:rsidRPr="00306C7E" w14:paraId="4DEA8F41" w14:textId="77777777" w:rsidTr="00306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A692A6A" w14:textId="77777777" w:rsidR="0008529E" w:rsidRPr="00306C7E" w:rsidRDefault="0008529E" w:rsidP="0008529E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0F8CFB35" w14:textId="63FB1074" w:rsidR="0008529E" w:rsidRPr="00306C7E" w:rsidRDefault="0008529E" w:rsidP="00085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</w:t>
            </w: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ther’s education</w:t>
            </w:r>
          </w:p>
        </w:tc>
        <w:tc>
          <w:tcPr>
            <w:tcW w:w="2197" w:type="dxa"/>
          </w:tcPr>
          <w:p w14:paraId="2E8DCA71" w14:textId="50C06439" w:rsidR="0008529E" w:rsidRPr="00306C7E" w:rsidRDefault="0008529E" w:rsidP="00085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F(1,65)=</w:t>
            </w:r>
            <w:r w:rsidR="00EC77EE" w:rsidRPr="00306C7E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 xml:space="preserve"> 1.</w:t>
            </w:r>
            <w:r w:rsidRPr="00306C7E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64</w:t>
            </w:r>
            <w:r w:rsidR="00EC77EE" w:rsidRPr="00306C7E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8</w:t>
            </w:r>
          </w:p>
        </w:tc>
        <w:tc>
          <w:tcPr>
            <w:tcW w:w="2197" w:type="dxa"/>
          </w:tcPr>
          <w:p w14:paraId="109C0EA5" w14:textId="17840A0F" w:rsidR="0008529E" w:rsidRPr="00306C7E" w:rsidRDefault="0008529E" w:rsidP="00085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="00EC77EE" w:rsidRPr="00306C7E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204</w:t>
            </w:r>
          </w:p>
        </w:tc>
      </w:tr>
      <w:tr w:rsidR="0008529E" w:rsidRPr="00306C7E" w14:paraId="28CA1268" w14:textId="77777777" w:rsidTr="00306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4D17E5B" w14:textId="77777777" w:rsidR="0008529E" w:rsidRPr="00306C7E" w:rsidRDefault="0008529E" w:rsidP="0008529E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53E945F8" w14:textId="4A3E35E6" w:rsidR="0008529E" w:rsidRPr="00306C7E" w:rsidRDefault="0008529E" w:rsidP="00085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Mother’s education x Age</w:t>
            </w:r>
          </w:p>
        </w:tc>
        <w:tc>
          <w:tcPr>
            <w:tcW w:w="2197" w:type="dxa"/>
          </w:tcPr>
          <w:p w14:paraId="372E1DED" w14:textId="2BD84213" w:rsidR="0008529E" w:rsidRPr="00306C7E" w:rsidRDefault="00EC77EE" w:rsidP="00085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(1,212</w:t>
            </w:r>
            <w:r w:rsidR="0008529E" w:rsidRPr="00306C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=</w:t>
            </w:r>
            <w:r w:rsidRPr="00306C7E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076</w:t>
            </w:r>
          </w:p>
        </w:tc>
        <w:tc>
          <w:tcPr>
            <w:tcW w:w="2197" w:type="dxa"/>
          </w:tcPr>
          <w:p w14:paraId="7F3ED6F9" w14:textId="1415E60B" w:rsidR="0008529E" w:rsidRPr="00306C7E" w:rsidRDefault="0008529E" w:rsidP="00085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="00EC77EE" w:rsidRPr="00306C7E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783</w:t>
            </w:r>
          </w:p>
        </w:tc>
      </w:tr>
      <w:tr w:rsidR="0008529E" w:rsidRPr="00306C7E" w14:paraId="6BCC8AA2" w14:textId="77777777" w:rsidTr="00306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</w:tcPr>
          <w:p w14:paraId="6FB89160" w14:textId="66D2B629" w:rsidR="0008529E" w:rsidRPr="00306C7E" w:rsidRDefault="0008529E" w:rsidP="0008529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lang w:val="en-US"/>
              </w:rPr>
              <w:t>Frequency</w:t>
            </w:r>
          </w:p>
        </w:tc>
        <w:tc>
          <w:tcPr>
            <w:tcW w:w="2197" w:type="dxa"/>
          </w:tcPr>
          <w:p w14:paraId="16AE0E95" w14:textId="77777777" w:rsidR="0008529E" w:rsidRPr="00306C7E" w:rsidRDefault="0008529E" w:rsidP="00085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197" w:type="dxa"/>
          </w:tcPr>
          <w:p w14:paraId="2E72239A" w14:textId="77777777" w:rsidR="0008529E" w:rsidRPr="00306C7E" w:rsidRDefault="0008529E" w:rsidP="00085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08529E" w:rsidRPr="00306C7E" w14:paraId="01B23AF0" w14:textId="77777777" w:rsidTr="00306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C765156" w14:textId="77777777" w:rsidR="0008529E" w:rsidRPr="00306C7E" w:rsidRDefault="0008529E" w:rsidP="0008529E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621B3DA3" w14:textId="6EF598E8" w:rsidR="0008529E" w:rsidRPr="00306C7E" w:rsidRDefault="0008529E" w:rsidP="00085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Age</w:t>
            </w:r>
          </w:p>
        </w:tc>
        <w:tc>
          <w:tcPr>
            <w:tcW w:w="2197" w:type="dxa"/>
          </w:tcPr>
          <w:p w14:paraId="4A18778C" w14:textId="4DE78730" w:rsidR="0008529E" w:rsidRPr="00306C7E" w:rsidRDefault="004B147C" w:rsidP="00085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(1, 209)</w:t>
            </w:r>
            <w:r w:rsidRPr="00306C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24.889</w:t>
            </w:r>
          </w:p>
        </w:tc>
        <w:tc>
          <w:tcPr>
            <w:tcW w:w="2197" w:type="dxa"/>
          </w:tcPr>
          <w:p w14:paraId="27AF0DD4" w14:textId="7B09B705" w:rsidR="0008529E" w:rsidRPr="00306C7E" w:rsidRDefault="0008529E" w:rsidP="00085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&lt;</w:t>
            </w:r>
            <w:r w:rsidRPr="00306C7E">
              <w:rPr>
                <w:rFonts w:ascii="Times New Roman" w:hAnsi="Times New Roman" w:cs="Times New Roman"/>
                <w:b/>
                <w:sz w:val="24"/>
                <w:szCs w:val="24"/>
              </w:rPr>
              <w:t>.001</w:t>
            </w:r>
          </w:p>
        </w:tc>
      </w:tr>
      <w:tr w:rsidR="0008529E" w:rsidRPr="00306C7E" w14:paraId="5C7E6285" w14:textId="77777777" w:rsidTr="00306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E16394C" w14:textId="77777777" w:rsidR="0008529E" w:rsidRPr="00306C7E" w:rsidRDefault="0008529E" w:rsidP="0008529E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45A0FF43" w14:textId="3EBF243E" w:rsidR="0008529E" w:rsidRPr="00306C7E" w:rsidRDefault="0008529E" w:rsidP="00085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</w:t>
            </w: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ther’s education</w:t>
            </w:r>
          </w:p>
        </w:tc>
        <w:tc>
          <w:tcPr>
            <w:tcW w:w="2197" w:type="dxa"/>
          </w:tcPr>
          <w:p w14:paraId="4C6D8156" w14:textId="4427126E" w:rsidR="0008529E" w:rsidRPr="00306C7E" w:rsidRDefault="0008529E" w:rsidP="00085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F(1,62)=</w:t>
            </w:r>
            <w:r w:rsidR="004B147C" w:rsidRPr="00306C7E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.553</w:t>
            </w:r>
          </w:p>
        </w:tc>
        <w:tc>
          <w:tcPr>
            <w:tcW w:w="2197" w:type="dxa"/>
          </w:tcPr>
          <w:p w14:paraId="20078B79" w14:textId="19909FD4" w:rsidR="0008529E" w:rsidRPr="00306C7E" w:rsidRDefault="0008529E" w:rsidP="004B1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306C7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B147C" w:rsidRPr="00306C7E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</w:tr>
      <w:tr w:rsidR="0008529E" w:rsidRPr="00306C7E" w14:paraId="022AC6BC" w14:textId="77777777" w:rsidTr="00306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0233011" w14:textId="77777777" w:rsidR="0008529E" w:rsidRPr="00306C7E" w:rsidRDefault="0008529E" w:rsidP="0008529E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10F7E455" w14:textId="2AF6097E" w:rsidR="0008529E" w:rsidRPr="00306C7E" w:rsidRDefault="0008529E" w:rsidP="00085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Mother’s education x Age</w:t>
            </w:r>
          </w:p>
        </w:tc>
        <w:tc>
          <w:tcPr>
            <w:tcW w:w="2197" w:type="dxa"/>
          </w:tcPr>
          <w:p w14:paraId="10FF4781" w14:textId="42729D27" w:rsidR="0008529E" w:rsidRPr="00306C7E" w:rsidRDefault="004B147C" w:rsidP="00085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(1,211</w:t>
            </w:r>
            <w:r w:rsidR="0008529E" w:rsidRPr="00306C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=</w:t>
            </w:r>
            <w:r w:rsidRPr="00306C7E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.443</w:t>
            </w:r>
          </w:p>
        </w:tc>
        <w:tc>
          <w:tcPr>
            <w:tcW w:w="2197" w:type="dxa"/>
          </w:tcPr>
          <w:p w14:paraId="2C66E34D" w14:textId="0C97077E" w:rsidR="0008529E" w:rsidRPr="00306C7E" w:rsidRDefault="0008529E" w:rsidP="000852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="004B147C" w:rsidRPr="00306C7E">
              <w:rPr>
                <w:rFonts w:ascii="Times New Roman" w:hAnsi="Times New Roman" w:cs="Times New Roman"/>
                <w:sz w:val="24"/>
                <w:szCs w:val="24"/>
              </w:rPr>
              <w:t>.231</w:t>
            </w:r>
          </w:p>
        </w:tc>
      </w:tr>
    </w:tbl>
    <w:p w14:paraId="76B6D131" w14:textId="77777777" w:rsidR="00C9342F" w:rsidRPr="00306C7E" w:rsidRDefault="00C9342F" w:rsidP="0061157D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7157F2F4" w14:textId="69929DBE" w:rsidR="00AC2B18" w:rsidRPr="00306C7E" w:rsidRDefault="00AC2B18" w:rsidP="0061157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4EB98BC" w14:textId="77777777" w:rsidR="009441BD" w:rsidRPr="00306C7E" w:rsidRDefault="009441BD" w:rsidP="00EE49F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6D02C8C" w14:textId="083B57CF" w:rsidR="00EE49F1" w:rsidRPr="00306C7E" w:rsidRDefault="00EE49F1" w:rsidP="00EE49F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06C7E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AF0BDF" w:rsidRPr="00306C7E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306C7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06C7E">
        <w:rPr>
          <w:rFonts w:ascii="Times New Roman" w:hAnsi="Times New Roman" w:cs="Times New Roman"/>
          <w:sz w:val="24"/>
          <w:szCs w:val="24"/>
          <w:lang w:val="en-US"/>
        </w:rPr>
        <w:t xml:space="preserve">The main effects and interactions for </w:t>
      </w:r>
      <w:r w:rsidR="00AF0BDF" w:rsidRPr="00306C7E">
        <w:rPr>
          <w:rFonts w:ascii="Times New Roman" w:hAnsi="Times New Roman" w:cs="Times New Roman"/>
          <w:iCs/>
          <w:sz w:val="24"/>
          <w:szCs w:val="24"/>
          <w:lang w:val="en-US"/>
        </w:rPr>
        <w:t>all deviants’</w:t>
      </w:r>
      <w:r w:rsidRPr="00306C7E">
        <w:rPr>
          <w:rFonts w:ascii="Times New Roman" w:hAnsi="Times New Roman" w:cs="Times New Roman"/>
          <w:sz w:val="24"/>
          <w:szCs w:val="24"/>
          <w:lang w:val="en-US"/>
        </w:rPr>
        <w:t xml:space="preserve"> late discriminative negativity </w:t>
      </w:r>
      <w:r w:rsidR="00AF0BDF" w:rsidRPr="00306C7E">
        <w:rPr>
          <w:rFonts w:ascii="Times New Roman" w:hAnsi="Times New Roman" w:cs="Times New Roman"/>
          <w:sz w:val="24"/>
          <w:szCs w:val="24"/>
          <w:lang w:val="en-US"/>
        </w:rPr>
        <w:t xml:space="preserve">(LDN) </w:t>
      </w:r>
      <w:r w:rsidRPr="00306C7E">
        <w:rPr>
          <w:rFonts w:ascii="Times New Roman" w:hAnsi="Times New Roman" w:cs="Times New Roman"/>
          <w:sz w:val="24"/>
          <w:szCs w:val="24"/>
          <w:lang w:val="en-US"/>
        </w:rPr>
        <w:t xml:space="preserve">mean amplitudes for average over nine electrodes [(F3+Fz+F4+C3+Cz+C4+P3+Pz+P4)/9]. The significant </w:t>
      </w:r>
      <w:r w:rsidR="00E134FB" w:rsidRPr="00306C7E">
        <w:rPr>
          <w:rFonts w:ascii="Times New Roman" w:hAnsi="Times New Roman" w:cs="Times New Roman"/>
          <w:sz w:val="24"/>
          <w:szCs w:val="24"/>
          <w:lang w:val="en-US"/>
        </w:rPr>
        <w:t xml:space="preserve">and marginally significant </w:t>
      </w:r>
      <w:r w:rsidRPr="00306C7E">
        <w:rPr>
          <w:rFonts w:ascii="Times New Roman" w:hAnsi="Times New Roman" w:cs="Times New Roman"/>
          <w:sz w:val="24"/>
          <w:szCs w:val="24"/>
          <w:lang w:val="en-US"/>
        </w:rPr>
        <w:t>results are marked in bold.</w:t>
      </w:r>
    </w:p>
    <w:tbl>
      <w:tblPr>
        <w:tblStyle w:val="LightShading"/>
        <w:tblW w:w="8505" w:type="dxa"/>
        <w:tblLook w:val="04A0" w:firstRow="1" w:lastRow="0" w:firstColumn="1" w:lastColumn="0" w:noHBand="0" w:noVBand="1"/>
      </w:tblPr>
      <w:tblGrid>
        <w:gridCol w:w="1276"/>
        <w:gridCol w:w="2835"/>
        <w:gridCol w:w="2197"/>
        <w:gridCol w:w="2197"/>
      </w:tblGrid>
      <w:tr w:rsidR="00045839" w:rsidRPr="00306C7E" w14:paraId="3749BDB2" w14:textId="77777777" w:rsidTr="00306C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3502275" w14:textId="77777777" w:rsidR="00045839" w:rsidRPr="00306C7E" w:rsidRDefault="00045839" w:rsidP="000F02B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4B49B593" w14:textId="60E95AE0" w:rsidR="00045839" w:rsidRPr="00306C7E" w:rsidRDefault="00045839" w:rsidP="000F02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197" w:type="dxa"/>
          </w:tcPr>
          <w:p w14:paraId="65C7A383" w14:textId="77777777" w:rsidR="00045839" w:rsidRPr="00306C7E" w:rsidRDefault="00045839" w:rsidP="000F02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2197" w:type="dxa"/>
          </w:tcPr>
          <w:p w14:paraId="36D8D3FF" w14:textId="77777777" w:rsidR="00045839" w:rsidRPr="00306C7E" w:rsidRDefault="00045839" w:rsidP="000F02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DE2EF3" w:rsidRPr="00306C7E" w14:paraId="2EBB02ED" w14:textId="77777777" w:rsidTr="00306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</w:tcPr>
          <w:p w14:paraId="22FF2A43" w14:textId="24715E21" w:rsidR="00DE2EF3" w:rsidRPr="00306C7E" w:rsidRDefault="00DE2EF3" w:rsidP="00045839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Vowel</w:t>
            </w:r>
          </w:p>
        </w:tc>
        <w:tc>
          <w:tcPr>
            <w:tcW w:w="2197" w:type="dxa"/>
          </w:tcPr>
          <w:p w14:paraId="32050297" w14:textId="36E97579" w:rsidR="00DE2EF3" w:rsidRPr="00306C7E" w:rsidRDefault="00DE2EF3" w:rsidP="0004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7" w:type="dxa"/>
          </w:tcPr>
          <w:p w14:paraId="054121D1" w14:textId="37E3BD7F" w:rsidR="00DE2EF3" w:rsidRPr="00306C7E" w:rsidRDefault="00DE2EF3" w:rsidP="0004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045839" w:rsidRPr="00306C7E" w14:paraId="0D39208F" w14:textId="77777777" w:rsidTr="00306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AD82D6E" w14:textId="77777777" w:rsidR="00045839" w:rsidRPr="00306C7E" w:rsidRDefault="00045839" w:rsidP="0004583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5" w:type="dxa"/>
          </w:tcPr>
          <w:p w14:paraId="5A8B404C" w14:textId="6BDBE07E" w:rsidR="00045839" w:rsidRPr="00306C7E" w:rsidRDefault="00045839" w:rsidP="0004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Age</w:t>
            </w:r>
          </w:p>
        </w:tc>
        <w:tc>
          <w:tcPr>
            <w:tcW w:w="2197" w:type="dxa"/>
          </w:tcPr>
          <w:p w14:paraId="2B2E7B21" w14:textId="35ABA711" w:rsidR="00045839" w:rsidRPr="00306C7E" w:rsidRDefault="004B2C7D" w:rsidP="0004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(1, 195)</w:t>
            </w:r>
            <w:r w:rsidRPr="00306C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3.701</w:t>
            </w:r>
          </w:p>
        </w:tc>
        <w:tc>
          <w:tcPr>
            <w:tcW w:w="2197" w:type="dxa"/>
            <w:shd w:val="clear" w:color="auto" w:fill="auto"/>
          </w:tcPr>
          <w:p w14:paraId="31365A76" w14:textId="67F3F7D7" w:rsidR="00045839" w:rsidRPr="00306C7E" w:rsidRDefault="00045839" w:rsidP="0004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=</w:t>
            </w:r>
            <w:r w:rsidR="004B2C7D" w:rsidRPr="00306C7E">
              <w:rPr>
                <w:rFonts w:ascii="Times New Roman" w:hAnsi="Times New Roman" w:cs="Times New Roman"/>
                <w:b/>
                <w:sz w:val="24"/>
                <w:szCs w:val="24"/>
              </w:rPr>
              <w:t>.056</w:t>
            </w:r>
          </w:p>
        </w:tc>
      </w:tr>
      <w:tr w:rsidR="00045839" w:rsidRPr="00306C7E" w14:paraId="19409EFE" w14:textId="77777777" w:rsidTr="00306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FA21D6E" w14:textId="77777777" w:rsidR="00045839" w:rsidRPr="00306C7E" w:rsidRDefault="00045839" w:rsidP="0004583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5" w:type="dxa"/>
          </w:tcPr>
          <w:p w14:paraId="5E32F80B" w14:textId="64B68976" w:rsidR="00045839" w:rsidRPr="00306C7E" w:rsidRDefault="00045839" w:rsidP="0004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Mother’s education</w:t>
            </w:r>
          </w:p>
        </w:tc>
        <w:tc>
          <w:tcPr>
            <w:tcW w:w="2197" w:type="dxa"/>
          </w:tcPr>
          <w:p w14:paraId="64629715" w14:textId="1B979BDB" w:rsidR="00045839" w:rsidRPr="00306C7E" w:rsidRDefault="004B2C7D" w:rsidP="0004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F(1,66</w:t>
            </w:r>
            <w:r w:rsidR="00045839"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)=</w:t>
            </w:r>
            <w:r w:rsidRPr="00306C7E">
              <w:rPr>
                <w:rFonts w:ascii="Times New Roman" w:hAnsi="Times New Roman" w:cs="Times New Roman"/>
                <w:sz w:val="24"/>
                <w:szCs w:val="24"/>
              </w:rPr>
              <w:t>.677</w:t>
            </w:r>
          </w:p>
        </w:tc>
        <w:tc>
          <w:tcPr>
            <w:tcW w:w="2197" w:type="dxa"/>
          </w:tcPr>
          <w:p w14:paraId="354AFFB5" w14:textId="53BF3BC4" w:rsidR="00045839" w:rsidRPr="00306C7E" w:rsidRDefault="00045839" w:rsidP="0004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306C7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B2C7D" w:rsidRPr="00306C7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14</w:t>
            </w:r>
          </w:p>
        </w:tc>
      </w:tr>
      <w:tr w:rsidR="00045839" w:rsidRPr="00306C7E" w14:paraId="32ACB360" w14:textId="77777777" w:rsidTr="00306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69961DE" w14:textId="77777777" w:rsidR="00045839" w:rsidRPr="00306C7E" w:rsidRDefault="00045839" w:rsidP="0004583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5" w:type="dxa"/>
          </w:tcPr>
          <w:p w14:paraId="4EA9751A" w14:textId="212F27A0" w:rsidR="00045839" w:rsidRPr="00306C7E" w:rsidRDefault="00045839" w:rsidP="0004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Mother’s education x Age</w:t>
            </w:r>
          </w:p>
        </w:tc>
        <w:tc>
          <w:tcPr>
            <w:tcW w:w="2197" w:type="dxa"/>
          </w:tcPr>
          <w:p w14:paraId="55FE3532" w14:textId="3CBC1ADD" w:rsidR="00045839" w:rsidRPr="00306C7E" w:rsidRDefault="004B2C7D" w:rsidP="0004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(1, 195)</w:t>
            </w:r>
            <w:r w:rsidRPr="00306C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2.922</w:t>
            </w:r>
          </w:p>
        </w:tc>
        <w:tc>
          <w:tcPr>
            <w:tcW w:w="2197" w:type="dxa"/>
          </w:tcPr>
          <w:p w14:paraId="144B9556" w14:textId="2E06CF54" w:rsidR="00045839" w:rsidRPr="00306C7E" w:rsidRDefault="00045839" w:rsidP="0004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=</w:t>
            </w:r>
            <w:r w:rsidRPr="00306C7E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4B2C7D" w:rsidRPr="00306C7E">
              <w:rPr>
                <w:rFonts w:ascii="Times New Roman" w:hAnsi="Times New Roman" w:cs="Times New Roman"/>
                <w:b/>
                <w:color w:val="010205"/>
                <w:sz w:val="24"/>
                <w:szCs w:val="24"/>
              </w:rPr>
              <w:t>089</w:t>
            </w:r>
          </w:p>
        </w:tc>
      </w:tr>
      <w:tr w:rsidR="00DE2EF3" w:rsidRPr="00306C7E" w14:paraId="213FD9F6" w14:textId="77777777" w:rsidTr="00306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</w:tcPr>
          <w:p w14:paraId="0FD08885" w14:textId="196EA1C8" w:rsidR="00DE2EF3" w:rsidRPr="00306C7E" w:rsidRDefault="00DE2EF3" w:rsidP="0004583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lang w:val="en-US"/>
              </w:rPr>
              <w:t>Vowel duration</w:t>
            </w:r>
          </w:p>
        </w:tc>
        <w:tc>
          <w:tcPr>
            <w:tcW w:w="2197" w:type="dxa"/>
          </w:tcPr>
          <w:p w14:paraId="4E1201C6" w14:textId="77777777" w:rsidR="00DE2EF3" w:rsidRPr="00306C7E" w:rsidRDefault="00DE2EF3" w:rsidP="0004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97" w:type="dxa"/>
          </w:tcPr>
          <w:p w14:paraId="23DAF042" w14:textId="77777777" w:rsidR="00DE2EF3" w:rsidRPr="00306C7E" w:rsidRDefault="00DE2EF3" w:rsidP="0004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045839" w:rsidRPr="00306C7E" w14:paraId="64ED7733" w14:textId="77777777" w:rsidTr="00306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4D446D0" w14:textId="77777777" w:rsidR="00045839" w:rsidRPr="00306C7E" w:rsidRDefault="00045839" w:rsidP="0004583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5" w:type="dxa"/>
          </w:tcPr>
          <w:p w14:paraId="5C559C8B" w14:textId="303D2F1C" w:rsidR="00045839" w:rsidRPr="00306C7E" w:rsidRDefault="00045839" w:rsidP="0004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Age</w:t>
            </w:r>
          </w:p>
        </w:tc>
        <w:tc>
          <w:tcPr>
            <w:tcW w:w="2197" w:type="dxa"/>
          </w:tcPr>
          <w:p w14:paraId="5B6364C0" w14:textId="4328FE95" w:rsidR="00045839" w:rsidRPr="00306C7E" w:rsidRDefault="00B54039" w:rsidP="0004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(1, 206</w:t>
            </w:r>
            <w:r w:rsidR="00045839" w:rsidRPr="00306C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)=</w:t>
            </w:r>
            <w:r w:rsidRPr="00306C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7</w:t>
            </w:r>
          </w:p>
        </w:tc>
        <w:tc>
          <w:tcPr>
            <w:tcW w:w="2197" w:type="dxa"/>
          </w:tcPr>
          <w:p w14:paraId="0F1CF4F1" w14:textId="1B869DB9" w:rsidR="00045839" w:rsidRPr="00306C7E" w:rsidRDefault="00045839" w:rsidP="0004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="00B54039" w:rsidRPr="00306C7E">
              <w:rPr>
                <w:rFonts w:ascii="Times New Roman" w:hAnsi="Times New Roman" w:cs="Times New Roman"/>
                <w:sz w:val="24"/>
                <w:szCs w:val="24"/>
              </w:rPr>
              <w:t>.869</w:t>
            </w:r>
          </w:p>
        </w:tc>
      </w:tr>
      <w:tr w:rsidR="00045839" w:rsidRPr="00306C7E" w14:paraId="0BCE86C1" w14:textId="77777777" w:rsidTr="00306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BC16FAA" w14:textId="77777777" w:rsidR="00045839" w:rsidRPr="00306C7E" w:rsidRDefault="00045839" w:rsidP="0004583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5" w:type="dxa"/>
          </w:tcPr>
          <w:p w14:paraId="1CDF101E" w14:textId="333DF959" w:rsidR="00045839" w:rsidRPr="00306C7E" w:rsidRDefault="00045839" w:rsidP="0004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Mother’s education</w:t>
            </w:r>
          </w:p>
        </w:tc>
        <w:tc>
          <w:tcPr>
            <w:tcW w:w="2197" w:type="dxa"/>
          </w:tcPr>
          <w:p w14:paraId="347A04C6" w14:textId="2E4EBA6F" w:rsidR="00045839" w:rsidRPr="00306C7E" w:rsidRDefault="00045839" w:rsidP="0004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F(1,62)=</w:t>
            </w:r>
            <w:r w:rsidR="00B54039" w:rsidRPr="00306C7E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2197" w:type="dxa"/>
          </w:tcPr>
          <w:p w14:paraId="4815EA69" w14:textId="5297AE64" w:rsidR="00045839" w:rsidRPr="00306C7E" w:rsidRDefault="00045839" w:rsidP="0004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="00B54039" w:rsidRPr="00306C7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bookmarkStart w:id="0" w:name="_GoBack"/>
        <w:bookmarkEnd w:id="0"/>
      </w:tr>
      <w:tr w:rsidR="00045839" w:rsidRPr="00306C7E" w14:paraId="7CB40CC3" w14:textId="77777777" w:rsidTr="00306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2661691" w14:textId="77777777" w:rsidR="00045839" w:rsidRPr="00306C7E" w:rsidRDefault="00045839" w:rsidP="0004583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5" w:type="dxa"/>
          </w:tcPr>
          <w:p w14:paraId="0C234891" w14:textId="3A1AA4B4" w:rsidR="00045839" w:rsidRPr="00306C7E" w:rsidRDefault="00045839" w:rsidP="0004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Mother’s education x Age</w:t>
            </w:r>
          </w:p>
        </w:tc>
        <w:tc>
          <w:tcPr>
            <w:tcW w:w="2197" w:type="dxa"/>
          </w:tcPr>
          <w:p w14:paraId="40A39CD2" w14:textId="144AEA57" w:rsidR="00045839" w:rsidRPr="00306C7E" w:rsidRDefault="00B54039" w:rsidP="0004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F(1,207</w:t>
            </w:r>
            <w:r w:rsidR="00045839"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)=</w:t>
            </w:r>
            <w:r w:rsidRPr="00306C7E">
              <w:rPr>
                <w:rFonts w:ascii="Times New Roman" w:hAnsi="Times New Roman" w:cs="Times New Roman"/>
                <w:sz w:val="24"/>
                <w:szCs w:val="24"/>
              </w:rPr>
              <w:t>.683</w:t>
            </w:r>
          </w:p>
        </w:tc>
        <w:tc>
          <w:tcPr>
            <w:tcW w:w="2197" w:type="dxa"/>
          </w:tcPr>
          <w:p w14:paraId="5FC3FC54" w14:textId="3C25A36F" w:rsidR="00045839" w:rsidRPr="00306C7E" w:rsidRDefault="00045839" w:rsidP="0004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306C7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54039" w:rsidRPr="00306C7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10</w:t>
            </w:r>
          </w:p>
        </w:tc>
      </w:tr>
      <w:tr w:rsidR="00DE2EF3" w:rsidRPr="00306C7E" w14:paraId="4D2990D4" w14:textId="77777777" w:rsidTr="00306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</w:tcPr>
          <w:p w14:paraId="348C99B1" w14:textId="3ECF40A5" w:rsidR="00DE2EF3" w:rsidRPr="00306C7E" w:rsidRDefault="00DE2EF3" w:rsidP="0004583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lang w:val="en-US"/>
              </w:rPr>
              <w:t>Consonant</w:t>
            </w:r>
          </w:p>
        </w:tc>
        <w:tc>
          <w:tcPr>
            <w:tcW w:w="2197" w:type="dxa"/>
          </w:tcPr>
          <w:p w14:paraId="10F0F60B" w14:textId="1263B8C7" w:rsidR="00DE2EF3" w:rsidRPr="00306C7E" w:rsidRDefault="00DE2EF3" w:rsidP="0004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97" w:type="dxa"/>
          </w:tcPr>
          <w:p w14:paraId="071BB634" w14:textId="20059CF9" w:rsidR="00DE2EF3" w:rsidRPr="00306C7E" w:rsidRDefault="00DE2EF3" w:rsidP="0004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045839" w:rsidRPr="00306C7E" w14:paraId="1B2CFD09" w14:textId="77777777" w:rsidTr="00306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E8ABB63" w14:textId="77777777" w:rsidR="00045839" w:rsidRPr="00306C7E" w:rsidRDefault="00045839" w:rsidP="0004583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5" w:type="dxa"/>
          </w:tcPr>
          <w:p w14:paraId="6B353A9D" w14:textId="4BF820E5" w:rsidR="00045839" w:rsidRPr="00306C7E" w:rsidRDefault="00045839" w:rsidP="0004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Age</w:t>
            </w:r>
          </w:p>
        </w:tc>
        <w:tc>
          <w:tcPr>
            <w:tcW w:w="2197" w:type="dxa"/>
          </w:tcPr>
          <w:p w14:paraId="7416806F" w14:textId="223659B7" w:rsidR="00045839" w:rsidRPr="00306C7E" w:rsidRDefault="00320B0A" w:rsidP="0004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(1, 207</w:t>
            </w:r>
            <w:r w:rsidR="00045839" w:rsidRPr="00306C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)=</w:t>
            </w:r>
            <w:r w:rsidRPr="00306C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46</w:t>
            </w:r>
          </w:p>
        </w:tc>
        <w:tc>
          <w:tcPr>
            <w:tcW w:w="2197" w:type="dxa"/>
          </w:tcPr>
          <w:p w14:paraId="1E4A15A4" w14:textId="0D6538AE" w:rsidR="00045839" w:rsidRPr="00306C7E" w:rsidRDefault="00045839" w:rsidP="0004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=</w:t>
            </w:r>
            <w:r w:rsidR="00320B0A" w:rsidRPr="00306C7E">
              <w:rPr>
                <w:rFonts w:ascii="Times New Roman" w:hAnsi="Times New Roman" w:cs="Times New Roman"/>
                <w:bCs/>
                <w:sz w:val="24"/>
                <w:szCs w:val="24"/>
              </w:rPr>
              <w:t>.286</w:t>
            </w:r>
          </w:p>
        </w:tc>
      </w:tr>
      <w:tr w:rsidR="00045839" w:rsidRPr="00306C7E" w14:paraId="3CA9F4DC" w14:textId="77777777" w:rsidTr="00306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C00A8A5" w14:textId="77777777" w:rsidR="00045839" w:rsidRPr="00306C7E" w:rsidRDefault="00045839" w:rsidP="0004583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5" w:type="dxa"/>
          </w:tcPr>
          <w:p w14:paraId="7A06F371" w14:textId="3BD0BC79" w:rsidR="00045839" w:rsidRPr="00306C7E" w:rsidRDefault="00045839" w:rsidP="0004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Mother’s education</w:t>
            </w:r>
          </w:p>
        </w:tc>
        <w:tc>
          <w:tcPr>
            <w:tcW w:w="2197" w:type="dxa"/>
          </w:tcPr>
          <w:p w14:paraId="77B63FD7" w14:textId="53494F72" w:rsidR="00045839" w:rsidRPr="00306C7E" w:rsidRDefault="00045839" w:rsidP="0004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F(1,64)=</w:t>
            </w:r>
            <w:r w:rsidR="00320B0A" w:rsidRPr="00306C7E">
              <w:rPr>
                <w:rFonts w:ascii="Times New Roman" w:hAnsi="Times New Roman" w:cs="Times New Roman"/>
                <w:sz w:val="24"/>
                <w:szCs w:val="24"/>
              </w:rPr>
              <w:t xml:space="preserve"> 1.504</w:t>
            </w:r>
          </w:p>
        </w:tc>
        <w:tc>
          <w:tcPr>
            <w:tcW w:w="2197" w:type="dxa"/>
          </w:tcPr>
          <w:p w14:paraId="25BC1CCF" w14:textId="41B40920" w:rsidR="00045839" w:rsidRPr="00306C7E" w:rsidRDefault="00045839" w:rsidP="0004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=</w:t>
            </w:r>
            <w:r w:rsidR="00320B0A" w:rsidRPr="00306C7E">
              <w:rPr>
                <w:rFonts w:ascii="Times New Roman" w:hAnsi="Times New Roman" w:cs="Times New Roman"/>
                <w:sz w:val="24"/>
                <w:szCs w:val="24"/>
              </w:rPr>
              <w:t>.225</w:t>
            </w:r>
          </w:p>
        </w:tc>
      </w:tr>
      <w:tr w:rsidR="00045839" w:rsidRPr="00306C7E" w14:paraId="222B39FD" w14:textId="77777777" w:rsidTr="00306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7EF1A47" w14:textId="77777777" w:rsidR="00045839" w:rsidRPr="00306C7E" w:rsidRDefault="00045839" w:rsidP="0004583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5" w:type="dxa"/>
          </w:tcPr>
          <w:p w14:paraId="3DDF52A4" w14:textId="3A04F455" w:rsidR="00045839" w:rsidRPr="00306C7E" w:rsidRDefault="00045839" w:rsidP="0004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Mother’s education x Age</w:t>
            </w:r>
          </w:p>
        </w:tc>
        <w:tc>
          <w:tcPr>
            <w:tcW w:w="2197" w:type="dxa"/>
          </w:tcPr>
          <w:p w14:paraId="3B7228F5" w14:textId="5F68BA35" w:rsidR="00045839" w:rsidRPr="00306C7E" w:rsidRDefault="00320B0A" w:rsidP="0004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F(1,207</w:t>
            </w:r>
            <w:r w:rsidR="00045839"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)=</w:t>
            </w:r>
            <w:r w:rsidRPr="00306C7E">
              <w:rPr>
                <w:rFonts w:ascii="Times New Roman" w:hAnsi="Times New Roman" w:cs="Times New Roman"/>
                <w:sz w:val="24"/>
                <w:szCs w:val="24"/>
              </w:rPr>
              <w:t>2.272</w:t>
            </w:r>
          </w:p>
        </w:tc>
        <w:tc>
          <w:tcPr>
            <w:tcW w:w="2197" w:type="dxa"/>
          </w:tcPr>
          <w:p w14:paraId="259A0E81" w14:textId="46CC2B7D" w:rsidR="00045839" w:rsidRPr="00306C7E" w:rsidRDefault="00045839" w:rsidP="0004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=</w:t>
            </w:r>
            <w:r w:rsidR="00320B0A" w:rsidRPr="00306C7E">
              <w:rPr>
                <w:rFonts w:ascii="Times New Roman" w:hAnsi="Times New Roman" w:cs="Times New Roman"/>
                <w:sz w:val="24"/>
                <w:szCs w:val="24"/>
              </w:rPr>
              <w:t>.133</w:t>
            </w:r>
          </w:p>
        </w:tc>
      </w:tr>
      <w:tr w:rsidR="00DE2EF3" w:rsidRPr="00306C7E" w14:paraId="4F3072E8" w14:textId="77777777" w:rsidTr="00306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</w:tcPr>
          <w:p w14:paraId="0AF943A1" w14:textId="363F8625" w:rsidR="00DE2EF3" w:rsidRPr="00306C7E" w:rsidRDefault="00DE2EF3" w:rsidP="0004583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lang w:val="en-US"/>
              </w:rPr>
              <w:t>Intensity</w:t>
            </w:r>
          </w:p>
        </w:tc>
        <w:tc>
          <w:tcPr>
            <w:tcW w:w="2197" w:type="dxa"/>
          </w:tcPr>
          <w:p w14:paraId="17A433CF" w14:textId="77777777" w:rsidR="00DE2EF3" w:rsidRPr="00306C7E" w:rsidRDefault="00DE2EF3" w:rsidP="0004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97" w:type="dxa"/>
          </w:tcPr>
          <w:p w14:paraId="11644825" w14:textId="77777777" w:rsidR="00DE2EF3" w:rsidRPr="00306C7E" w:rsidRDefault="00DE2EF3" w:rsidP="0004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045839" w:rsidRPr="00306C7E" w14:paraId="4AF73761" w14:textId="77777777" w:rsidTr="00306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A1E5604" w14:textId="77777777" w:rsidR="00045839" w:rsidRPr="00306C7E" w:rsidRDefault="00045839" w:rsidP="0004583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5" w:type="dxa"/>
          </w:tcPr>
          <w:p w14:paraId="3FA77C98" w14:textId="3B4AB066" w:rsidR="00045839" w:rsidRPr="00306C7E" w:rsidRDefault="00045839" w:rsidP="0004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Age</w:t>
            </w:r>
          </w:p>
        </w:tc>
        <w:tc>
          <w:tcPr>
            <w:tcW w:w="2197" w:type="dxa"/>
          </w:tcPr>
          <w:p w14:paraId="1763A199" w14:textId="0F5A334C" w:rsidR="00045839" w:rsidRPr="00306C7E" w:rsidRDefault="006646FE" w:rsidP="0004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(1, 201)</w:t>
            </w:r>
            <w:r w:rsidRPr="00306C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8.220</w:t>
            </w:r>
          </w:p>
        </w:tc>
        <w:tc>
          <w:tcPr>
            <w:tcW w:w="2197" w:type="dxa"/>
          </w:tcPr>
          <w:p w14:paraId="643B1DE8" w14:textId="32E1AE38" w:rsidR="00045839" w:rsidRPr="00306C7E" w:rsidRDefault="00045839" w:rsidP="0004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=</w:t>
            </w:r>
            <w:r w:rsidR="006646FE" w:rsidRPr="00306C7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05</w:t>
            </w:r>
          </w:p>
        </w:tc>
      </w:tr>
      <w:tr w:rsidR="00045839" w:rsidRPr="00306C7E" w14:paraId="6F5ED876" w14:textId="77777777" w:rsidTr="00306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36CF8B7" w14:textId="77777777" w:rsidR="00045839" w:rsidRPr="00306C7E" w:rsidRDefault="00045839" w:rsidP="0004583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5" w:type="dxa"/>
          </w:tcPr>
          <w:p w14:paraId="3E8F4727" w14:textId="5CEDA87C" w:rsidR="00045839" w:rsidRPr="00306C7E" w:rsidRDefault="00045839" w:rsidP="0004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</w:t>
            </w: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ther’s education</w:t>
            </w:r>
          </w:p>
        </w:tc>
        <w:tc>
          <w:tcPr>
            <w:tcW w:w="2197" w:type="dxa"/>
          </w:tcPr>
          <w:p w14:paraId="19A98746" w14:textId="246584E6" w:rsidR="00045839" w:rsidRPr="00306C7E" w:rsidRDefault="00045839" w:rsidP="0004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F(1,65)=</w:t>
            </w:r>
            <w:r w:rsidRPr="00306C7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06C7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01</w:t>
            </w:r>
          </w:p>
        </w:tc>
        <w:tc>
          <w:tcPr>
            <w:tcW w:w="2197" w:type="dxa"/>
          </w:tcPr>
          <w:p w14:paraId="17B755AF" w14:textId="65A83BF3" w:rsidR="00045839" w:rsidRPr="00306C7E" w:rsidRDefault="00045839" w:rsidP="0004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306C7E">
              <w:rPr>
                <w:rFonts w:ascii="Times New Roman" w:hAnsi="Times New Roman" w:cs="Times New Roman"/>
                <w:sz w:val="24"/>
                <w:szCs w:val="24"/>
              </w:rPr>
              <w:t>.971</w:t>
            </w:r>
          </w:p>
        </w:tc>
      </w:tr>
      <w:tr w:rsidR="00045839" w:rsidRPr="00306C7E" w14:paraId="63B63EB0" w14:textId="77777777" w:rsidTr="00306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040B065" w14:textId="77777777" w:rsidR="00045839" w:rsidRPr="00306C7E" w:rsidRDefault="00045839" w:rsidP="0004583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5" w:type="dxa"/>
          </w:tcPr>
          <w:p w14:paraId="395D1C7E" w14:textId="0210D5AA" w:rsidR="00045839" w:rsidRPr="00306C7E" w:rsidRDefault="00045839" w:rsidP="0004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Mother’s education x Age</w:t>
            </w:r>
          </w:p>
        </w:tc>
        <w:tc>
          <w:tcPr>
            <w:tcW w:w="2197" w:type="dxa"/>
          </w:tcPr>
          <w:p w14:paraId="441AE73D" w14:textId="5498A88E" w:rsidR="00045839" w:rsidRPr="00306C7E" w:rsidRDefault="006646FE" w:rsidP="0004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(1, 201)</w:t>
            </w:r>
            <w:r w:rsidRPr="00306C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4.839</w:t>
            </w:r>
          </w:p>
        </w:tc>
        <w:tc>
          <w:tcPr>
            <w:tcW w:w="2197" w:type="dxa"/>
          </w:tcPr>
          <w:p w14:paraId="5725E45A" w14:textId="0298DCC7" w:rsidR="00045839" w:rsidRPr="00306C7E" w:rsidRDefault="00045839" w:rsidP="0004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=</w:t>
            </w:r>
            <w:r w:rsidR="006646FE" w:rsidRPr="00306C7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29</w:t>
            </w:r>
          </w:p>
        </w:tc>
      </w:tr>
      <w:tr w:rsidR="00DE2EF3" w:rsidRPr="00306C7E" w14:paraId="53FAA5F5" w14:textId="77777777" w:rsidTr="00306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2"/>
          </w:tcPr>
          <w:p w14:paraId="37CC75CE" w14:textId="356D0AEC" w:rsidR="00DE2EF3" w:rsidRPr="00306C7E" w:rsidRDefault="00DE2EF3" w:rsidP="0004583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lang w:val="en-US"/>
              </w:rPr>
              <w:t>Frequency</w:t>
            </w:r>
          </w:p>
        </w:tc>
        <w:tc>
          <w:tcPr>
            <w:tcW w:w="2197" w:type="dxa"/>
          </w:tcPr>
          <w:p w14:paraId="39D03FAC" w14:textId="77777777" w:rsidR="00DE2EF3" w:rsidRPr="00306C7E" w:rsidRDefault="00DE2EF3" w:rsidP="0004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97" w:type="dxa"/>
          </w:tcPr>
          <w:p w14:paraId="0527692D" w14:textId="77777777" w:rsidR="00DE2EF3" w:rsidRPr="00306C7E" w:rsidRDefault="00DE2EF3" w:rsidP="0004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045839" w:rsidRPr="00306C7E" w14:paraId="0780BC97" w14:textId="77777777" w:rsidTr="00306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10BE5BE" w14:textId="77777777" w:rsidR="00045839" w:rsidRPr="00306C7E" w:rsidRDefault="00045839" w:rsidP="0004583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5" w:type="dxa"/>
          </w:tcPr>
          <w:p w14:paraId="496246A5" w14:textId="7CA53D29" w:rsidR="00045839" w:rsidRPr="00306C7E" w:rsidRDefault="00045839" w:rsidP="0004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Age</w:t>
            </w:r>
          </w:p>
        </w:tc>
        <w:tc>
          <w:tcPr>
            <w:tcW w:w="2197" w:type="dxa"/>
          </w:tcPr>
          <w:p w14:paraId="5A3D1530" w14:textId="53536105" w:rsidR="00045839" w:rsidRPr="00306C7E" w:rsidRDefault="00D905D9" w:rsidP="0004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(1, 203</w:t>
            </w:r>
            <w:r w:rsidR="00045839" w:rsidRPr="00306C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)=</w:t>
            </w:r>
            <w:r w:rsidRPr="00306C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05</w:t>
            </w:r>
          </w:p>
        </w:tc>
        <w:tc>
          <w:tcPr>
            <w:tcW w:w="2197" w:type="dxa"/>
          </w:tcPr>
          <w:p w14:paraId="7462A5D4" w14:textId="5D7CD57F" w:rsidR="00045839" w:rsidRPr="00306C7E" w:rsidRDefault="00045839" w:rsidP="0004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="00D905D9" w:rsidRPr="00306C7E">
              <w:rPr>
                <w:rFonts w:ascii="Times New Roman" w:hAnsi="Times New Roman" w:cs="Times New Roman"/>
                <w:sz w:val="24"/>
                <w:szCs w:val="24"/>
              </w:rPr>
              <w:t>.123</w:t>
            </w:r>
          </w:p>
        </w:tc>
      </w:tr>
      <w:tr w:rsidR="00045839" w:rsidRPr="00306C7E" w14:paraId="19BD54FC" w14:textId="77777777" w:rsidTr="00306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B0A88EA" w14:textId="77777777" w:rsidR="00045839" w:rsidRPr="00306C7E" w:rsidRDefault="00045839" w:rsidP="0004583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5" w:type="dxa"/>
          </w:tcPr>
          <w:p w14:paraId="6026DC85" w14:textId="7C3381AF" w:rsidR="00045839" w:rsidRPr="00306C7E" w:rsidRDefault="00045839" w:rsidP="0004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Mother’s education</w:t>
            </w:r>
          </w:p>
        </w:tc>
        <w:tc>
          <w:tcPr>
            <w:tcW w:w="2197" w:type="dxa"/>
          </w:tcPr>
          <w:p w14:paraId="4DE6D1D4" w14:textId="7F3CC93F" w:rsidR="00045839" w:rsidRPr="00306C7E" w:rsidRDefault="00045839" w:rsidP="0004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F(1,64)=</w:t>
            </w:r>
            <w:r w:rsidR="00D905D9" w:rsidRPr="00306C7E">
              <w:rPr>
                <w:rFonts w:ascii="Times New Roman" w:hAnsi="Times New Roman" w:cs="Times New Roman"/>
                <w:sz w:val="24"/>
                <w:szCs w:val="24"/>
              </w:rPr>
              <w:t>.365</w:t>
            </w:r>
          </w:p>
        </w:tc>
        <w:tc>
          <w:tcPr>
            <w:tcW w:w="2197" w:type="dxa"/>
          </w:tcPr>
          <w:p w14:paraId="2B0C80FE" w14:textId="2CDE7D94" w:rsidR="00045839" w:rsidRPr="00306C7E" w:rsidRDefault="00045839" w:rsidP="00045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="00D905D9" w:rsidRPr="00306C7E">
              <w:rPr>
                <w:rFonts w:ascii="Times New Roman" w:hAnsi="Times New Roman" w:cs="Times New Roman"/>
                <w:sz w:val="24"/>
                <w:szCs w:val="24"/>
              </w:rPr>
              <w:t>.548</w:t>
            </w:r>
          </w:p>
        </w:tc>
      </w:tr>
      <w:tr w:rsidR="00045839" w:rsidRPr="00306C7E" w14:paraId="702D949E" w14:textId="77777777" w:rsidTr="00306C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0B0AF82" w14:textId="77777777" w:rsidR="00045839" w:rsidRPr="00306C7E" w:rsidRDefault="00045839" w:rsidP="0004583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5" w:type="dxa"/>
          </w:tcPr>
          <w:p w14:paraId="169C5D52" w14:textId="3871D84C" w:rsidR="00045839" w:rsidRPr="00306C7E" w:rsidRDefault="00045839" w:rsidP="0004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Mother’s education x Age</w:t>
            </w:r>
          </w:p>
        </w:tc>
        <w:tc>
          <w:tcPr>
            <w:tcW w:w="2197" w:type="dxa"/>
          </w:tcPr>
          <w:p w14:paraId="07B4CA3E" w14:textId="054CFFD5" w:rsidR="00045839" w:rsidRPr="00306C7E" w:rsidRDefault="00D905D9" w:rsidP="0004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F(1,203</w:t>
            </w:r>
            <w:r w:rsidR="00045839"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)=</w:t>
            </w:r>
            <w:r w:rsidRPr="00306C7E">
              <w:rPr>
                <w:rFonts w:ascii="Times New Roman" w:hAnsi="Times New Roman" w:cs="Times New Roman"/>
                <w:sz w:val="24"/>
                <w:szCs w:val="24"/>
              </w:rPr>
              <w:t>1.871</w:t>
            </w:r>
          </w:p>
        </w:tc>
        <w:tc>
          <w:tcPr>
            <w:tcW w:w="2197" w:type="dxa"/>
          </w:tcPr>
          <w:p w14:paraId="3DBF5506" w14:textId="6956C230" w:rsidR="00045839" w:rsidRPr="00306C7E" w:rsidRDefault="00045839" w:rsidP="0004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06C7E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="00D905D9" w:rsidRPr="00306C7E">
              <w:rPr>
                <w:rFonts w:ascii="Times New Roman" w:hAnsi="Times New Roman" w:cs="Times New Roman"/>
                <w:sz w:val="24"/>
                <w:szCs w:val="24"/>
              </w:rPr>
              <w:t>.173</w:t>
            </w:r>
          </w:p>
        </w:tc>
      </w:tr>
    </w:tbl>
    <w:p w14:paraId="0FA52D25" w14:textId="6F57B5B1" w:rsidR="009441BD" w:rsidRPr="00306C7E" w:rsidRDefault="009441BD" w:rsidP="00AC2B1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9441BD" w:rsidRPr="00306C7E" w:rsidSect="0000469D">
      <w:footerReference w:type="even" r:id="rId6"/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ACBFA0" w14:textId="77777777" w:rsidR="003575C9" w:rsidRDefault="003575C9" w:rsidP="003575C9">
      <w:pPr>
        <w:spacing w:after="0" w:line="240" w:lineRule="auto"/>
      </w:pPr>
      <w:r>
        <w:separator/>
      </w:r>
    </w:p>
  </w:endnote>
  <w:endnote w:type="continuationSeparator" w:id="0">
    <w:p w14:paraId="62D488F8" w14:textId="77777777" w:rsidR="003575C9" w:rsidRDefault="003575C9" w:rsidP="003575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8431546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3F0254" w14:textId="73C78A50" w:rsidR="003575C9" w:rsidRDefault="003575C9" w:rsidP="00BA40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08FF83" w14:textId="77777777" w:rsidR="003575C9" w:rsidRDefault="003575C9" w:rsidP="003575C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679965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DEBAD1" w14:textId="7A87270B" w:rsidR="003575C9" w:rsidRDefault="003575C9" w:rsidP="00BA40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85637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40AA7887" w14:textId="77777777" w:rsidR="003575C9" w:rsidRDefault="003575C9" w:rsidP="003575C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6B3F81" w14:textId="77777777" w:rsidR="003575C9" w:rsidRDefault="003575C9" w:rsidP="003575C9">
      <w:pPr>
        <w:spacing w:after="0" w:line="240" w:lineRule="auto"/>
      </w:pPr>
      <w:r>
        <w:separator/>
      </w:r>
    </w:p>
  </w:footnote>
  <w:footnote w:type="continuationSeparator" w:id="0">
    <w:p w14:paraId="17437345" w14:textId="77777777" w:rsidR="003575C9" w:rsidRDefault="003575C9" w:rsidP="003575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CA9"/>
    <w:rsid w:val="0000469D"/>
    <w:rsid w:val="000261A1"/>
    <w:rsid w:val="00045839"/>
    <w:rsid w:val="0006486F"/>
    <w:rsid w:val="0008529E"/>
    <w:rsid w:val="00086B3C"/>
    <w:rsid w:val="000E6578"/>
    <w:rsid w:val="00132F67"/>
    <w:rsid w:val="00154395"/>
    <w:rsid w:val="00177908"/>
    <w:rsid w:val="001C00CD"/>
    <w:rsid w:val="001D16D7"/>
    <w:rsid w:val="001E1D6E"/>
    <w:rsid w:val="001F3383"/>
    <w:rsid w:val="00217B08"/>
    <w:rsid w:val="00285637"/>
    <w:rsid w:val="00293FF6"/>
    <w:rsid w:val="002A1B0D"/>
    <w:rsid w:val="002B2E10"/>
    <w:rsid w:val="003012F3"/>
    <w:rsid w:val="00306C7E"/>
    <w:rsid w:val="00320B0A"/>
    <w:rsid w:val="00343550"/>
    <w:rsid w:val="003575C9"/>
    <w:rsid w:val="003A76CF"/>
    <w:rsid w:val="003B4764"/>
    <w:rsid w:val="003F5C21"/>
    <w:rsid w:val="0041314E"/>
    <w:rsid w:val="00445CAA"/>
    <w:rsid w:val="0046168F"/>
    <w:rsid w:val="0048341A"/>
    <w:rsid w:val="004B147C"/>
    <w:rsid w:val="004B2C7D"/>
    <w:rsid w:val="004D1670"/>
    <w:rsid w:val="004F63D0"/>
    <w:rsid w:val="004F7FB4"/>
    <w:rsid w:val="00520721"/>
    <w:rsid w:val="0053407E"/>
    <w:rsid w:val="00565E1D"/>
    <w:rsid w:val="005A4F7B"/>
    <w:rsid w:val="005E749B"/>
    <w:rsid w:val="0061157D"/>
    <w:rsid w:val="00626745"/>
    <w:rsid w:val="00627C93"/>
    <w:rsid w:val="00650DFC"/>
    <w:rsid w:val="006536C8"/>
    <w:rsid w:val="00655CA9"/>
    <w:rsid w:val="006646FE"/>
    <w:rsid w:val="00673F2A"/>
    <w:rsid w:val="006856F6"/>
    <w:rsid w:val="006E702B"/>
    <w:rsid w:val="00732A39"/>
    <w:rsid w:val="00737876"/>
    <w:rsid w:val="00740598"/>
    <w:rsid w:val="007657F1"/>
    <w:rsid w:val="007A4020"/>
    <w:rsid w:val="007B203E"/>
    <w:rsid w:val="007F7457"/>
    <w:rsid w:val="00824AE9"/>
    <w:rsid w:val="00897F7A"/>
    <w:rsid w:val="008C2D76"/>
    <w:rsid w:val="008C591E"/>
    <w:rsid w:val="008F720D"/>
    <w:rsid w:val="00900B5E"/>
    <w:rsid w:val="00936D3B"/>
    <w:rsid w:val="009441BD"/>
    <w:rsid w:val="00953BC8"/>
    <w:rsid w:val="00957867"/>
    <w:rsid w:val="009A6976"/>
    <w:rsid w:val="009C4ECE"/>
    <w:rsid w:val="00A20112"/>
    <w:rsid w:val="00A276C3"/>
    <w:rsid w:val="00A82909"/>
    <w:rsid w:val="00AA0703"/>
    <w:rsid w:val="00AB176D"/>
    <w:rsid w:val="00AB2A07"/>
    <w:rsid w:val="00AC0025"/>
    <w:rsid w:val="00AC2B18"/>
    <w:rsid w:val="00AF0BDF"/>
    <w:rsid w:val="00AF0EF4"/>
    <w:rsid w:val="00B16AFF"/>
    <w:rsid w:val="00B3163D"/>
    <w:rsid w:val="00B50A48"/>
    <w:rsid w:val="00B54039"/>
    <w:rsid w:val="00B6021D"/>
    <w:rsid w:val="00B928EC"/>
    <w:rsid w:val="00BB7695"/>
    <w:rsid w:val="00C05186"/>
    <w:rsid w:val="00C92D5D"/>
    <w:rsid w:val="00C9342F"/>
    <w:rsid w:val="00CB1B3D"/>
    <w:rsid w:val="00D20DBD"/>
    <w:rsid w:val="00D905D9"/>
    <w:rsid w:val="00D97756"/>
    <w:rsid w:val="00DD23B4"/>
    <w:rsid w:val="00DE2EF3"/>
    <w:rsid w:val="00E134FB"/>
    <w:rsid w:val="00E45764"/>
    <w:rsid w:val="00E675B2"/>
    <w:rsid w:val="00E675BD"/>
    <w:rsid w:val="00E90DB2"/>
    <w:rsid w:val="00EB7A19"/>
    <w:rsid w:val="00EC77EE"/>
    <w:rsid w:val="00EE49F1"/>
    <w:rsid w:val="00F13EE5"/>
    <w:rsid w:val="00FA68D8"/>
    <w:rsid w:val="00FF7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820CB6C"/>
  <w14:defaultImageDpi w14:val="300"/>
  <w15:docId w15:val="{7AE47E54-0EA9-4228-AE21-B14BE5D03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5CA9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5C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655CA9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ghtShading">
    <w:name w:val="Light Shading"/>
    <w:basedOn w:val="TableNormal"/>
    <w:uiPriority w:val="60"/>
    <w:rsid w:val="00AF0EF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3575C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75C9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575C9"/>
  </w:style>
  <w:style w:type="paragraph" w:styleId="BalloonText">
    <w:name w:val="Balloon Text"/>
    <w:basedOn w:val="Normal"/>
    <w:link w:val="BalloonTextChar"/>
    <w:uiPriority w:val="99"/>
    <w:semiHidden/>
    <w:unhideWhenUsed/>
    <w:rsid w:val="00306C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C7E"/>
    <w:rPr>
      <w:rFonts w:ascii="Segoe UI" w:eastAsiaTheme="minorHAns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1</Words>
  <Characters>2363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2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Linnavalli</dc:creator>
  <cp:keywords/>
  <dc:description/>
  <cp:lastModifiedBy>Linnavalli, Tanja M</cp:lastModifiedBy>
  <cp:revision>2</cp:revision>
  <dcterms:created xsi:type="dcterms:W3CDTF">2018-10-04T07:26:00Z</dcterms:created>
  <dcterms:modified xsi:type="dcterms:W3CDTF">2018-10-04T07:26:00Z</dcterms:modified>
</cp:coreProperties>
</file>